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CF118" w14:textId="144A50F6" w:rsidR="004109E1" w:rsidRPr="00ED2221" w:rsidRDefault="00AD3ADA">
      <w:pPr>
        <w:rPr>
          <w:b/>
        </w:rPr>
      </w:pPr>
      <w:r>
        <w:rPr>
          <w:b/>
        </w:rPr>
        <w:t>S1 Appendix</w:t>
      </w:r>
    </w:p>
    <w:p w14:paraId="08E87360" w14:textId="77777777" w:rsidR="007B1FFF" w:rsidRDefault="007B1FFF" w:rsidP="008525CF"/>
    <w:p w14:paraId="560B6516" w14:textId="6832A7C5" w:rsidR="008525CF" w:rsidRPr="00F45E66" w:rsidRDefault="00F45E66" w:rsidP="008525CF">
      <w:pPr>
        <w:rPr>
          <w:b/>
        </w:rPr>
      </w:pPr>
      <w:r w:rsidRPr="00F45E66">
        <w:rPr>
          <w:b/>
        </w:rPr>
        <w:t xml:space="preserve">S1 </w:t>
      </w:r>
      <w:r w:rsidR="008525CF" w:rsidRPr="00F45E66">
        <w:rPr>
          <w:b/>
        </w:rPr>
        <w:t xml:space="preserve">Table. </w:t>
      </w:r>
      <w:r w:rsidR="00F501AE" w:rsidRPr="00F45E66">
        <w:rPr>
          <w:b/>
        </w:rPr>
        <w:t>Temperature variability among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371"/>
        <w:gridCol w:w="1426"/>
        <w:gridCol w:w="1426"/>
        <w:gridCol w:w="1414"/>
        <w:gridCol w:w="1416"/>
      </w:tblGrid>
      <w:tr w:rsidR="008525CF" w14:paraId="5CD40F56" w14:textId="77777777" w:rsidTr="008525C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E31E49F" w14:textId="77777777" w:rsidR="008525CF" w:rsidRDefault="008525CF" w:rsidP="008525CF">
            <w:r>
              <w:t>Source of Vari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B1C6342" w14:textId="77777777" w:rsidR="008525CF" w:rsidRPr="00157509" w:rsidRDefault="008525CF" w:rsidP="008525CF">
            <w:pPr>
              <w:rPr>
                <w:i/>
              </w:rPr>
            </w:pPr>
            <w:proofErr w:type="spellStart"/>
            <w:proofErr w:type="gramStart"/>
            <w:r w:rsidRPr="00157509">
              <w:rPr>
                <w:i/>
              </w:rPr>
              <w:t>df</w:t>
            </w:r>
            <w:proofErr w:type="spellEnd"/>
            <w:proofErr w:type="gram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B1896FE" w14:textId="77777777" w:rsidR="008525CF" w:rsidRDefault="008525CF" w:rsidP="008525CF">
            <w:r>
              <w:t>Sum of Squar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9657B11" w14:textId="77777777" w:rsidR="008525CF" w:rsidRDefault="008525CF" w:rsidP="008525CF">
            <w:r>
              <w:t>Mean Squar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52F317D" w14:textId="77777777" w:rsidR="008525CF" w:rsidRDefault="008525CF" w:rsidP="008525CF">
            <w:r w:rsidRPr="00E74AC2">
              <w:rPr>
                <w:i/>
              </w:rPr>
              <w:t>F</w:t>
            </w:r>
            <w:r>
              <w:t>-ratio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E8A5B0E" w14:textId="77777777" w:rsidR="008525CF" w:rsidRDefault="008525CF" w:rsidP="008525CF">
            <w:r w:rsidRPr="00E74AC2">
              <w:rPr>
                <w:i/>
              </w:rPr>
              <w:t>P</w:t>
            </w:r>
            <w:r>
              <w:t>-value</w:t>
            </w:r>
          </w:p>
        </w:tc>
      </w:tr>
      <w:tr w:rsidR="008525CF" w14:paraId="4B626215" w14:textId="77777777" w:rsidTr="008525CF">
        <w:tc>
          <w:tcPr>
            <w:tcW w:w="1803" w:type="dxa"/>
            <w:tcBorders>
              <w:top w:val="single" w:sz="4" w:space="0" w:color="auto"/>
            </w:tcBorders>
          </w:tcPr>
          <w:p w14:paraId="4E5D3B9F" w14:textId="77777777" w:rsidR="008525CF" w:rsidRDefault="008525CF" w:rsidP="008525CF">
            <w:r>
              <w:t>Substrate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9C51362" w14:textId="77777777" w:rsidR="008525CF" w:rsidRDefault="008525CF" w:rsidP="008525CF">
            <w:r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8858186" w14:textId="77777777" w:rsidR="008525CF" w:rsidRDefault="008525CF" w:rsidP="008525CF">
            <w:r>
              <w:t xml:space="preserve">0.00167 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4C6D33D" w14:textId="77777777" w:rsidR="008525CF" w:rsidRDefault="008525CF" w:rsidP="008525CF">
            <w:r>
              <w:t>0.0016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AA291AC" w14:textId="77777777" w:rsidR="008525CF" w:rsidRDefault="008525CF" w:rsidP="008525CF">
            <w:r>
              <w:t>0.57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9BB2409" w14:textId="77777777" w:rsidR="008525CF" w:rsidRDefault="008525CF" w:rsidP="008525CF">
            <w:r>
              <w:t xml:space="preserve">0.461    </w:t>
            </w:r>
          </w:p>
        </w:tc>
      </w:tr>
      <w:tr w:rsidR="008525CF" w14:paraId="74FCD304" w14:textId="77777777" w:rsidTr="008525CF">
        <w:tc>
          <w:tcPr>
            <w:tcW w:w="1803" w:type="dxa"/>
          </w:tcPr>
          <w:p w14:paraId="1859A04A" w14:textId="77777777" w:rsidR="008525CF" w:rsidRDefault="008525CF" w:rsidP="008525CF">
            <w:r>
              <w:t>Block</w:t>
            </w:r>
          </w:p>
        </w:tc>
        <w:tc>
          <w:tcPr>
            <w:tcW w:w="1371" w:type="dxa"/>
          </w:tcPr>
          <w:p w14:paraId="4166F67F" w14:textId="77777777" w:rsidR="008525CF" w:rsidRDefault="008525CF" w:rsidP="008525CF">
            <w:r>
              <w:t>3</w:t>
            </w:r>
          </w:p>
        </w:tc>
        <w:tc>
          <w:tcPr>
            <w:tcW w:w="1426" w:type="dxa"/>
          </w:tcPr>
          <w:p w14:paraId="260B4825" w14:textId="77777777" w:rsidR="008525CF" w:rsidRDefault="008525CF" w:rsidP="008525CF">
            <w:r>
              <w:t xml:space="preserve">0.10833 </w:t>
            </w:r>
          </w:p>
        </w:tc>
        <w:tc>
          <w:tcPr>
            <w:tcW w:w="1426" w:type="dxa"/>
          </w:tcPr>
          <w:p w14:paraId="19DB7D66" w14:textId="77777777" w:rsidR="008525CF" w:rsidRDefault="008525CF" w:rsidP="008525CF">
            <w:r>
              <w:t>0.03611</w:t>
            </w:r>
          </w:p>
        </w:tc>
        <w:tc>
          <w:tcPr>
            <w:tcW w:w="1414" w:type="dxa"/>
          </w:tcPr>
          <w:p w14:paraId="14667040" w14:textId="77777777" w:rsidR="008525CF" w:rsidRDefault="008525CF" w:rsidP="008525CF">
            <w:r>
              <w:t>12.381</w:t>
            </w:r>
          </w:p>
        </w:tc>
        <w:tc>
          <w:tcPr>
            <w:tcW w:w="1416" w:type="dxa"/>
          </w:tcPr>
          <w:p w14:paraId="38ECF196" w14:textId="77777777" w:rsidR="008525CF" w:rsidRDefault="008525CF" w:rsidP="008525CF">
            <w:r>
              <w:t>&lt;0.001</w:t>
            </w:r>
          </w:p>
        </w:tc>
      </w:tr>
      <w:tr w:rsidR="008525CF" w14:paraId="79B28CDC" w14:textId="77777777" w:rsidTr="008525CF">
        <w:tc>
          <w:tcPr>
            <w:tcW w:w="1803" w:type="dxa"/>
          </w:tcPr>
          <w:p w14:paraId="22384441" w14:textId="77777777" w:rsidR="008525CF" w:rsidRDefault="008525CF" w:rsidP="008525CF">
            <w:r>
              <w:t>Substrate*Block</w:t>
            </w:r>
          </w:p>
        </w:tc>
        <w:tc>
          <w:tcPr>
            <w:tcW w:w="1371" w:type="dxa"/>
          </w:tcPr>
          <w:p w14:paraId="639F3892" w14:textId="77777777" w:rsidR="008525CF" w:rsidRDefault="008525CF" w:rsidP="008525CF">
            <w:r>
              <w:t>3</w:t>
            </w:r>
          </w:p>
        </w:tc>
        <w:tc>
          <w:tcPr>
            <w:tcW w:w="1426" w:type="dxa"/>
          </w:tcPr>
          <w:p w14:paraId="6E4A1366" w14:textId="77777777" w:rsidR="008525CF" w:rsidRDefault="008525CF" w:rsidP="008525CF">
            <w:r>
              <w:t xml:space="preserve">0.00833 </w:t>
            </w:r>
          </w:p>
        </w:tc>
        <w:tc>
          <w:tcPr>
            <w:tcW w:w="1426" w:type="dxa"/>
          </w:tcPr>
          <w:p w14:paraId="2AD73282" w14:textId="77777777" w:rsidR="008525CF" w:rsidRDefault="008525CF" w:rsidP="008525CF">
            <w:r>
              <w:t>0.00278</w:t>
            </w:r>
          </w:p>
        </w:tc>
        <w:tc>
          <w:tcPr>
            <w:tcW w:w="1414" w:type="dxa"/>
          </w:tcPr>
          <w:p w14:paraId="1CB961D9" w14:textId="77777777" w:rsidR="008525CF" w:rsidRDefault="008525CF" w:rsidP="008525CF">
            <w:r>
              <w:t>0.952</w:t>
            </w:r>
          </w:p>
        </w:tc>
        <w:tc>
          <w:tcPr>
            <w:tcW w:w="1416" w:type="dxa"/>
          </w:tcPr>
          <w:p w14:paraId="0EEB734A" w14:textId="77777777" w:rsidR="008525CF" w:rsidRDefault="008525CF" w:rsidP="008525CF">
            <w:r>
              <w:t xml:space="preserve">0.439    </w:t>
            </w:r>
          </w:p>
        </w:tc>
      </w:tr>
      <w:tr w:rsidR="008525CF" w14:paraId="53917C61" w14:textId="77777777" w:rsidTr="008525CF">
        <w:tc>
          <w:tcPr>
            <w:tcW w:w="1803" w:type="dxa"/>
            <w:tcBorders>
              <w:bottom w:val="single" w:sz="4" w:space="0" w:color="auto"/>
            </w:tcBorders>
          </w:tcPr>
          <w:p w14:paraId="51D2CFDA" w14:textId="77777777" w:rsidR="008525CF" w:rsidRDefault="008525CF" w:rsidP="008525CF">
            <w:r>
              <w:t>Error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F7CC8D2" w14:textId="77777777" w:rsidR="008525CF" w:rsidRDefault="008525CF" w:rsidP="008525CF">
            <w:r>
              <w:t>16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130E5FA" w14:textId="77777777" w:rsidR="008525CF" w:rsidRDefault="008525CF" w:rsidP="008525CF">
            <w:r>
              <w:t xml:space="preserve">0.04667 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BF35874" w14:textId="77777777" w:rsidR="008525CF" w:rsidRDefault="008525CF" w:rsidP="008525CF">
            <w:r>
              <w:t xml:space="preserve">0.00292            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1950932" w14:textId="77777777" w:rsidR="008525CF" w:rsidRDefault="008525CF" w:rsidP="008525CF"/>
        </w:tc>
        <w:tc>
          <w:tcPr>
            <w:tcW w:w="1416" w:type="dxa"/>
            <w:tcBorders>
              <w:bottom w:val="single" w:sz="4" w:space="0" w:color="auto"/>
            </w:tcBorders>
          </w:tcPr>
          <w:p w14:paraId="2D8E9FB4" w14:textId="77777777" w:rsidR="008525CF" w:rsidRDefault="008525CF" w:rsidP="008525CF"/>
        </w:tc>
      </w:tr>
      <w:tr w:rsidR="008525CF" w14:paraId="0AA08AA6" w14:textId="77777777" w:rsidTr="008525C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F5D73BA" w14:textId="77777777" w:rsidR="008525CF" w:rsidRDefault="008525CF" w:rsidP="008525CF">
            <w:r>
              <w:t xml:space="preserve">Total 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F2D5BEC" w14:textId="77777777" w:rsidR="008525CF" w:rsidRDefault="008525CF" w:rsidP="008525CF">
            <w:r>
              <w:t>2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A2C2CCC" w14:textId="77777777" w:rsidR="008525CF" w:rsidRDefault="008525CF" w:rsidP="008525CF">
            <w:r>
              <w:t>0.16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BBF738F" w14:textId="77777777" w:rsidR="008525CF" w:rsidRDefault="008525CF" w:rsidP="008525CF">
            <w:r w:rsidRPr="00A972FA">
              <w:t>0.04348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AC132E8" w14:textId="77777777" w:rsidR="008525CF" w:rsidRDefault="008525CF" w:rsidP="008525CF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0CAAECB" w14:textId="77777777" w:rsidR="008525CF" w:rsidRDefault="008525CF" w:rsidP="008525CF"/>
        </w:tc>
      </w:tr>
    </w:tbl>
    <w:p w14:paraId="589EE957" w14:textId="77777777" w:rsidR="007B1FFF" w:rsidRDefault="007B1FFF"/>
    <w:p w14:paraId="1558353B" w14:textId="77777777" w:rsidR="00DB3F7D" w:rsidRDefault="00DB3F7D"/>
    <w:p w14:paraId="24465C41" w14:textId="7A5B22AE" w:rsidR="00BC4D33" w:rsidRPr="00F45E66" w:rsidRDefault="00F45E66" w:rsidP="00BC4D33">
      <w:pPr>
        <w:rPr>
          <w:b/>
        </w:rPr>
      </w:pPr>
      <w:proofErr w:type="gramStart"/>
      <w:r w:rsidRPr="00F45E66">
        <w:rPr>
          <w:b/>
        </w:rPr>
        <w:t xml:space="preserve">S2 </w:t>
      </w:r>
      <w:r w:rsidR="00BC4D33" w:rsidRPr="00F45E66">
        <w:rPr>
          <w:b/>
        </w:rPr>
        <w:t>Table</w:t>
      </w:r>
      <w:r w:rsidR="00AD3ADA" w:rsidRPr="00F45E66">
        <w:rPr>
          <w:b/>
        </w:rPr>
        <w:t xml:space="preserve"> </w:t>
      </w:r>
      <w:r w:rsidR="00976D1E" w:rsidRPr="00F45E66">
        <w:rPr>
          <w:b/>
        </w:rPr>
        <w:t>2</w:t>
      </w:r>
      <w:r w:rsidR="00AD3ADA" w:rsidRPr="00F45E66">
        <w:rPr>
          <w:b/>
        </w:rPr>
        <w:t>.</w:t>
      </w:r>
      <w:proofErr w:type="gramEnd"/>
      <w:r w:rsidR="00BC4D33" w:rsidRPr="00F45E66">
        <w:rPr>
          <w:b/>
        </w:rPr>
        <w:t xml:space="preserve"> </w:t>
      </w:r>
      <w:r w:rsidR="00976D1E" w:rsidRPr="00F45E66">
        <w:rPr>
          <w:b/>
        </w:rPr>
        <w:t>Variability in percent canopy cover among bloc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BC4D33" w14:paraId="26D1390B" w14:textId="77777777" w:rsidTr="00D041E6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A4DF13F" w14:textId="77777777" w:rsidR="00BC4D33" w:rsidRDefault="00BC4D33" w:rsidP="00BC4D33">
            <w:r>
              <w:t>Source of Vari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B2CCA3D" w14:textId="6FDE8FA0" w:rsidR="00BC4D33" w:rsidRPr="00E74AC2" w:rsidRDefault="00E74AC2" w:rsidP="00BC4D33">
            <w:pPr>
              <w:rPr>
                <w:i/>
              </w:rPr>
            </w:pPr>
            <w:proofErr w:type="spellStart"/>
            <w:proofErr w:type="gramStart"/>
            <w:r w:rsidRPr="00E74AC2">
              <w:rPr>
                <w:i/>
              </w:rPr>
              <w:t>df</w:t>
            </w:r>
            <w:proofErr w:type="spellEnd"/>
            <w:proofErr w:type="gram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0576385" w14:textId="77777777" w:rsidR="00BC4D33" w:rsidRDefault="00BC4D33" w:rsidP="00BC4D33">
            <w:r>
              <w:t>Sum of Squar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391CB99" w14:textId="77777777" w:rsidR="00BC4D33" w:rsidRDefault="00BC4D33" w:rsidP="00BC4D33">
            <w:r>
              <w:t>Mean Squar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B3C5DBC" w14:textId="77777777" w:rsidR="00BC4D33" w:rsidRDefault="00BC4D33" w:rsidP="00D041E6">
            <w:r w:rsidRPr="00E74AC2">
              <w:rPr>
                <w:i/>
              </w:rPr>
              <w:t>F</w:t>
            </w:r>
            <w:r>
              <w:t>-</w:t>
            </w:r>
            <w:r w:rsidR="00D041E6">
              <w:t>ratio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5E4D522" w14:textId="0ADFCF76" w:rsidR="00BC4D33" w:rsidRPr="00E74AC2" w:rsidRDefault="00E74AC2" w:rsidP="00E74AC2">
            <w:pPr>
              <w:rPr>
                <w:i/>
              </w:rPr>
            </w:pPr>
            <w:r w:rsidRPr="00E74AC2">
              <w:rPr>
                <w:i/>
              </w:rPr>
              <w:t>P</w:t>
            </w:r>
          </w:p>
        </w:tc>
      </w:tr>
      <w:tr w:rsidR="00BC4D33" w14:paraId="1B76350C" w14:textId="77777777" w:rsidTr="00D041E6">
        <w:tc>
          <w:tcPr>
            <w:tcW w:w="1476" w:type="dxa"/>
            <w:tcBorders>
              <w:top w:val="single" w:sz="4" w:space="0" w:color="auto"/>
            </w:tcBorders>
          </w:tcPr>
          <w:p w14:paraId="43861D9C" w14:textId="77777777" w:rsidR="00BC4D33" w:rsidRDefault="00BC4D33" w:rsidP="00BC4D33">
            <w:r>
              <w:t>Block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B2AAF82" w14:textId="77777777" w:rsidR="00BC4D33" w:rsidRDefault="00BC4D33" w:rsidP="00BC4D33">
            <w: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F9BCCCA" w14:textId="77777777" w:rsidR="00BC4D33" w:rsidRDefault="00BC4D33" w:rsidP="00BC4D33">
            <w:r>
              <w:t xml:space="preserve">0.66  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70C54ED" w14:textId="77777777" w:rsidR="00BC4D33" w:rsidRDefault="00BC4D33" w:rsidP="00BC4D33">
            <w:r>
              <w:t>0.66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F22BF2B" w14:textId="77777777" w:rsidR="00BC4D33" w:rsidRDefault="00BC4D33" w:rsidP="00BC4D33">
            <w:r>
              <w:t xml:space="preserve">0.034 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30CC1DF" w14:textId="77777777" w:rsidR="00BC4D33" w:rsidRDefault="00BC4D33" w:rsidP="00BC4D33">
            <w:r>
              <w:t>0.856</w:t>
            </w:r>
          </w:p>
        </w:tc>
      </w:tr>
      <w:tr w:rsidR="00BC4D33" w14:paraId="792916D3" w14:textId="77777777" w:rsidTr="00D041E6">
        <w:tc>
          <w:tcPr>
            <w:tcW w:w="1476" w:type="dxa"/>
            <w:tcBorders>
              <w:bottom w:val="single" w:sz="4" w:space="0" w:color="auto"/>
            </w:tcBorders>
          </w:tcPr>
          <w:p w14:paraId="20DDC735" w14:textId="77777777" w:rsidR="00BC4D33" w:rsidRDefault="00D041E6" w:rsidP="00BC4D33">
            <w:r>
              <w:t>Error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7300F6C" w14:textId="77777777" w:rsidR="00BC4D33" w:rsidRDefault="00BC4D33" w:rsidP="00BC4D33">
            <w:r>
              <w:t>1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9CC93E7" w14:textId="77777777" w:rsidR="00BC4D33" w:rsidRDefault="00BC4D33" w:rsidP="00BC4D33">
            <w:r>
              <w:t xml:space="preserve">271.29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852CD87" w14:textId="77777777" w:rsidR="00BC4D33" w:rsidRDefault="00BC4D33" w:rsidP="00BC4D33">
            <w:r>
              <w:t xml:space="preserve">19.378   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BA367E4" w14:textId="77777777" w:rsidR="00BC4D33" w:rsidRDefault="00BC4D33" w:rsidP="00BC4D33"/>
        </w:tc>
        <w:tc>
          <w:tcPr>
            <w:tcW w:w="1476" w:type="dxa"/>
            <w:tcBorders>
              <w:bottom w:val="single" w:sz="4" w:space="0" w:color="auto"/>
            </w:tcBorders>
          </w:tcPr>
          <w:p w14:paraId="76D58A57" w14:textId="77777777" w:rsidR="00BC4D33" w:rsidRDefault="00BC4D33" w:rsidP="00BC4D33"/>
        </w:tc>
      </w:tr>
      <w:tr w:rsidR="00BC4D33" w14:paraId="3FFD63A5" w14:textId="77777777" w:rsidTr="00D041E6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85D9A28" w14:textId="77777777" w:rsidR="00BC4D33" w:rsidRDefault="00BC4D33" w:rsidP="00BC4D33">
            <w: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9EFD3F5" w14:textId="77777777" w:rsidR="00BC4D33" w:rsidRDefault="00BC4D33" w:rsidP="00BC4D33">
            <w:r>
              <w:t>1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0A35FA2" w14:textId="77777777" w:rsidR="00BC4D33" w:rsidRDefault="00BC4D33" w:rsidP="00BC4D33">
            <w:r>
              <w:t>271.9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698869F" w14:textId="77777777" w:rsidR="00BC4D33" w:rsidRDefault="00BC4D33" w:rsidP="00BC4D33">
            <w:r>
              <w:t>20.0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4714126" w14:textId="77777777" w:rsidR="00BC4D33" w:rsidRDefault="00BC4D33" w:rsidP="00BC4D33"/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7DD4DC6" w14:textId="77777777" w:rsidR="00BC4D33" w:rsidRDefault="00BC4D33" w:rsidP="00BC4D33"/>
        </w:tc>
      </w:tr>
    </w:tbl>
    <w:p w14:paraId="636A82AC" w14:textId="77777777" w:rsidR="007B1FFF" w:rsidRDefault="007B1FFF" w:rsidP="00DF7748"/>
    <w:p w14:paraId="6C5D0ED9" w14:textId="382DB18C" w:rsidR="00D211E4" w:rsidRPr="00A460E2" w:rsidRDefault="00A460E2" w:rsidP="00D211E4">
      <w:pPr>
        <w:rPr>
          <w:b/>
        </w:rPr>
      </w:pPr>
      <w:r>
        <w:rPr>
          <w:b/>
        </w:rPr>
        <w:t xml:space="preserve">S3 </w:t>
      </w:r>
      <w:r w:rsidR="00D211E4" w:rsidRPr="00A460E2">
        <w:rPr>
          <w:b/>
        </w:rPr>
        <w:t>Table. Least Mean Squares (+/– Standard Error) for ecosystem measurements: Chlorophyll-A (</w:t>
      </w:r>
      <w:proofErr w:type="spellStart"/>
      <w:r w:rsidR="00D211E4" w:rsidRPr="00A460E2">
        <w:rPr>
          <w:b/>
        </w:rPr>
        <w:t>ug</w:t>
      </w:r>
      <w:proofErr w:type="spellEnd"/>
      <w:r w:rsidR="00D211E4" w:rsidRPr="00A460E2">
        <w:rPr>
          <w:b/>
        </w:rPr>
        <w:t>/cm2), AFDM (g/cm2) and Ammonium (</w:t>
      </w:r>
      <w:proofErr w:type="spellStart"/>
      <w:r w:rsidR="00D211E4" w:rsidRPr="00A460E2">
        <w:rPr>
          <w:b/>
        </w:rPr>
        <w:t>ug</w:t>
      </w:r>
      <w:proofErr w:type="spellEnd"/>
      <w:r w:rsidR="00D211E4" w:rsidRPr="00A460E2">
        <w:rPr>
          <w:b/>
        </w:rPr>
        <w:t>/L)</w:t>
      </w:r>
    </w:p>
    <w:tbl>
      <w:tblPr>
        <w:tblStyle w:val="TableGrid"/>
        <w:tblW w:w="8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17"/>
        <w:gridCol w:w="2023"/>
        <w:gridCol w:w="1710"/>
        <w:gridCol w:w="1934"/>
      </w:tblGrid>
      <w:tr w:rsidR="00D211E4" w:rsidRPr="00DE6450" w14:paraId="6BFB0591" w14:textId="77777777" w:rsidTr="00D211E4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90F95F0" w14:textId="77777777" w:rsidR="00D211E4" w:rsidRPr="00D02D48" w:rsidRDefault="00D211E4" w:rsidP="00D211E4">
            <w:r w:rsidRPr="00D02D48">
              <w:t>Fish Treat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5F802CF" w14:textId="77777777" w:rsidR="00D211E4" w:rsidRPr="00D02D48" w:rsidRDefault="00D211E4" w:rsidP="00D211E4">
            <w:r w:rsidRPr="00D02D48">
              <w:t xml:space="preserve">Substrate 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4690AB3F" w14:textId="77777777" w:rsidR="00D211E4" w:rsidRPr="00D02D48" w:rsidRDefault="00D211E4" w:rsidP="00D211E4">
            <w:r w:rsidRPr="00D02D48">
              <w:t>Chlorophyll-a</w:t>
            </w:r>
          </w:p>
          <w:p w14:paraId="37066707" w14:textId="77777777" w:rsidR="00D211E4" w:rsidRPr="00D02D48" w:rsidRDefault="00D211E4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AB5AE7" w14:textId="77777777" w:rsidR="00D211E4" w:rsidRPr="00D02D48" w:rsidRDefault="00D211E4" w:rsidP="00D211E4">
            <w:r w:rsidRPr="00D02D48">
              <w:t>AFDM</w:t>
            </w:r>
          </w:p>
          <w:p w14:paraId="47CAFDD9" w14:textId="77777777" w:rsidR="00D211E4" w:rsidRPr="00D02D48" w:rsidRDefault="00D211E4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517954EF" w14:textId="77777777" w:rsidR="00D211E4" w:rsidRPr="00D02D48" w:rsidRDefault="00D211E4" w:rsidP="00D211E4">
            <w:r w:rsidRPr="00D02D48">
              <w:t>Ammonium</w:t>
            </w:r>
          </w:p>
          <w:p w14:paraId="36BC2C44" w14:textId="77777777" w:rsidR="00D211E4" w:rsidRPr="00D02D48" w:rsidRDefault="00D211E4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</w:tr>
      <w:tr w:rsidR="00D211E4" w:rsidRPr="00DE6450" w14:paraId="1D71B155" w14:textId="77777777" w:rsidTr="00D211E4">
        <w:tc>
          <w:tcPr>
            <w:tcW w:w="1278" w:type="dxa"/>
            <w:tcBorders>
              <w:top w:val="single" w:sz="4" w:space="0" w:color="auto"/>
            </w:tcBorders>
          </w:tcPr>
          <w:p w14:paraId="181175DA" w14:textId="77777777" w:rsidR="00D211E4" w:rsidRPr="00D02D48" w:rsidRDefault="00D211E4" w:rsidP="00D211E4">
            <w:r w:rsidRPr="00D02D48">
              <w:t>Contro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0E2EE81" w14:textId="77777777" w:rsidR="00D211E4" w:rsidRPr="00D02D48" w:rsidRDefault="00D211E4" w:rsidP="00D211E4"/>
        </w:tc>
        <w:tc>
          <w:tcPr>
            <w:tcW w:w="2023" w:type="dxa"/>
            <w:tcBorders>
              <w:top w:val="single" w:sz="4" w:space="0" w:color="auto"/>
            </w:tcBorders>
          </w:tcPr>
          <w:p w14:paraId="4CE4C18D" w14:textId="77777777" w:rsidR="00D211E4" w:rsidRPr="00D02D48" w:rsidRDefault="00D211E4" w:rsidP="00D211E4">
            <w:r w:rsidRPr="00D02D48">
              <w:t xml:space="preserve">0.613 (0.2045)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E20D45" w14:textId="77777777" w:rsidR="00D211E4" w:rsidRPr="00D02D48" w:rsidRDefault="00D211E4" w:rsidP="00D211E4">
            <w:r w:rsidRPr="00D02D48">
              <w:t>0.178 (0.023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4124021C" w14:textId="77777777" w:rsidR="00D211E4" w:rsidRPr="00D02D48" w:rsidRDefault="00D211E4" w:rsidP="00D211E4">
            <w:r w:rsidRPr="00D02D48">
              <w:t>292.675 (38.683)</w:t>
            </w:r>
          </w:p>
        </w:tc>
      </w:tr>
      <w:tr w:rsidR="00D211E4" w:rsidRPr="00DE6450" w14:paraId="0E01A3E9" w14:textId="77777777" w:rsidTr="00D211E4">
        <w:tc>
          <w:tcPr>
            <w:tcW w:w="1278" w:type="dxa"/>
          </w:tcPr>
          <w:p w14:paraId="2DACD675" w14:textId="77777777" w:rsidR="00D211E4" w:rsidRPr="00D02D48" w:rsidRDefault="00D211E4" w:rsidP="00D211E4">
            <w:r w:rsidRPr="00D02D48">
              <w:t>HP</w:t>
            </w:r>
          </w:p>
        </w:tc>
        <w:tc>
          <w:tcPr>
            <w:tcW w:w="1217" w:type="dxa"/>
          </w:tcPr>
          <w:p w14:paraId="5AAC1268" w14:textId="77777777" w:rsidR="00D211E4" w:rsidRPr="00D02D48" w:rsidRDefault="00D211E4" w:rsidP="00D211E4">
            <w:r w:rsidRPr="00D02D48">
              <w:t>Gravel</w:t>
            </w:r>
          </w:p>
        </w:tc>
        <w:tc>
          <w:tcPr>
            <w:tcW w:w="2023" w:type="dxa"/>
          </w:tcPr>
          <w:p w14:paraId="164AF9B3" w14:textId="77777777" w:rsidR="00D211E4" w:rsidRPr="00D02D48" w:rsidRDefault="00D211E4" w:rsidP="00D211E4">
            <w:r w:rsidRPr="00D02D48">
              <w:t>0.650 (0.2045)</w:t>
            </w:r>
          </w:p>
        </w:tc>
        <w:tc>
          <w:tcPr>
            <w:tcW w:w="1710" w:type="dxa"/>
          </w:tcPr>
          <w:p w14:paraId="5559FA4E" w14:textId="77777777" w:rsidR="00D211E4" w:rsidRPr="00D02D48" w:rsidRDefault="00D211E4" w:rsidP="00D211E4">
            <w:r w:rsidRPr="00D02D48">
              <w:t xml:space="preserve">0.175 (0.023) </w:t>
            </w:r>
          </w:p>
        </w:tc>
        <w:tc>
          <w:tcPr>
            <w:tcW w:w="1934" w:type="dxa"/>
          </w:tcPr>
          <w:p w14:paraId="77E4579A" w14:textId="77777777" w:rsidR="00D211E4" w:rsidRPr="00D02D48" w:rsidRDefault="00D211E4" w:rsidP="00D211E4">
            <w:r w:rsidRPr="00D02D48">
              <w:t>241.410 (38.683)</w:t>
            </w:r>
          </w:p>
        </w:tc>
      </w:tr>
      <w:tr w:rsidR="00D211E4" w:rsidRPr="00DE6450" w14:paraId="5947AEB1" w14:textId="77777777" w:rsidTr="00D211E4">
        <w:tc>
          <w:tcPr>
            <w:tcW w:w="1278" w:type="dxa"/>
            <w:tcBorders>
              <w:bottom w:val="single" w:sz="4" w:space="0" w:color="auto"/>
            </w:tcBorders>
          </w:tcPr>
          <w:p w14:paraId="6FF9E9F3" w14:textId="77777777" w:rsidR="00D211E4" w:rsidRPr="00D02D48" w:rsidRDefault="00D211E4" w:rsidP="00D211E4">
            <w:r w:rsidRPr="00D02D48">
              <w:t>LP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190F3FB" w14:textId="77777777" w:rsidR="00D211E4" w:rsidRPr="00D02D48" w:rsidRDefault="00D211E4" w:rsidP="00D211E4"/>
        </w:tc>
        <w:tc>
          <w:tcPr>
            <w:tcW w:w="2023" w:type="dxa"/>
            <w:tcBorders>
              <w:bottom w:val="single" w:sz="4" w:space="0" w:color="auto"/>
            </w:tcBorders>
          </w:tcPr>
          <w:p w14:paraId="10ECC2D2" w14:textId="77777777" w:rsidR="00D211E4" w:rsidRPr="00D02D48" w:rsidRDefault="00D211E4" w:rsidP="00D211E4">
            <w:r w:rsidRPr="00D02D48">
              <w:t>0.738 (0.20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FAB593" w14:textId="77777777" w:rsidR="00D211E4" w:rsidRPr="00D02D48" w:rsidRDefault="00D211E4" w:rsidP="00D211E4">
            <w:r w:rsidRPr="00D02D48">
              <w:t xml:space="preserve">0.142 (0.023) 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5E14A696" w14:textId="77777777" w:rsidR="00D211E4" w:rsidRPr="00D02D48" w:rsidRDefault="00D211E4" w:rsidP="00D211E4">
            <w:r w:rsidRPr="00D02D48">
              <w:t>259.363 (38.683)</w:t>
            </w:r>
          </w:p>
        </w:tc>
      </w:tr>
      <w:tr w:rsidR="00D211E4" w:rsidRPr="00DE6450" w14:paraId="7E3FCC07" w14:textId="77777777" w:rsidTr="00D211E4">
        <w:tc>
          <w:tcPr>
            <w:tcW w:w="1278" w:type="dxa"/>
            <w:tcBorders>
              <w:top w:val="single" w:sz="4" w:space="0" w:color="auto"/>
            </w:tcBorders>
          </w:tcPr>
          <w:p w14:paraId="2E05B337" w14:textId="77777777" w:rsidR="00D211E4" w:rsidRPr="00D02D48" w:rsidRDefault="00D211E4" w:rsidP="00D211E4">
            <w:r w:rsidRPr="00D02D48">
              <w:t>Contro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BB90293" w14:textId="77777777" w:rsidR="00D211E4" w:rsidRPr="00D02D48" w:rsidRDefault="00D211E4" w:rsidP="00D211E4"/>
        </w:tc>
        <w:tc>
          <w:tcPr>
            <w:tcW w:w="2023" w:type="dxa"/>
            <w:tcBorders>
              <w:top w:val="single" w:sz="4" w:space="0" w:color="auto"/>
            </w:tcBorders>
          </w:tcPr>
          <w:p w14:paraId="73A480B7" w14:textId="77777777" w:rsidR="00D211E4" w:rsidRPr="00D02D48" w:rsidRDefault="00D211E4" w:rsidP="00D211E4">
            <w:r w:rsidRPr="00D02D48">
              <w:t>0.238 (0.204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EAD8FB" w14:textId="77777777" w:rsidR="00D211E4" w:rsidRPr="00D02D48" w:rsidRDefault="00D211E4" w:rsidP="00D211E4">
            <w:r w:rsidRPr="00D02D48">
              <w:t>0.150 (0.023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3492C943" w14:textId="77777777" w:rsidR="00D211E4" w:rsidRPr="00D02D48" w:rsidRDefault="00D211E4" w:rsidP="00D211E4">
            <w:r w:rsidRPr="00D02D48">
              <w:t>356.150 (38.683)</w:t>
            </w:r>
          </w:p>
        </w:tc>
      </w:tr>
      <w:tr w:rsidR="00D211E4" w:rsidRPr="00DE6450" w14:paraId="2C17C31E" w14:textId="77777777" w:rsidTr="00D211E4">
        <w:tc>
          <w:tcPr>
            <w:tcW w:w="1278" w:type="dxa"/>
          </w:tcPr>
          <w:p w14:paraId="70832DB0" w14:textId="77777777" w:rsidR="00D211E4" w:rsidRPr="00D02D48" w:rsidRDefault="00D211E4" w:rsidP="00D211E4">
            <w:r w:rsidRPr="00D02D48">
              <w:t>HP</w:t>
            </w:r>
          </w:p>
        </w:tc>
        <w:tc>
          <w:tcPr>
            <w:tcW w:w="1217" w:type="dxa"/>
          </w:tcPr>
          <w:p w14:paraId="737CB098" w14:textId="77777777" w:rsidR="00D211E4" w:rsidRPr="00D02D48" w:rsidRDefault="00D211E4" w:rsidP="00D211E4">
            <w:r w:rsidRPr="00D02D48">
              <w:t>None</w:t>
            </w:r>
          </w:p>
        </w:tc>
        <w:tc>
          <w:tcPr>
            <w:tcW w:w="2023" w:type="dxa"/>
          </w:tcPr>
          <w:p w14:paraId="118FBA92" w14:textId="77777777" w:rsidR="00D211E4" w:rsidRPr="00D02D48" w:rsidRDefault="00D211E4" w:rsidP="00D211E4">
            <w:r w:rsidRPr="00D02D48">
              <w:t>0.275 (0.2045)</w:t>
            </w:r>
          </w:p>
        </w:tc>
        <w:tc>
          <w:tcPr>
            <w:tcW w:w="1710" w:type="dxa"/>
          </w:tcPr>
          <w:p w14:paraId="51F5368C" w14:textId="77777777" w:rsidR="00D211E4" w:rsidRPr="00D02D48" w:rsidRDefault="00D211E4" w:rsidP="00D211E4">
            <w:r w:rsidRPr="00D02D48">
              <w:t>0.147 (0.023)</w:t>
            </w:r>
          </w:p>
        </w:tc>
        <w:tc>
          <w:tcPr>
            <w:tcW w:w="1934" w:type="dxa"/>
          </w:tcPr>
          <w:p w14:paraId="473A8BF3" w14:textId="77777777" w:rsidR="00D211E4" w:rsidRPr="00D02D48" w:rsidRDefault="00D211E4" w:rsidP="00D211E4">
            <w:r w:rsidRPr="00D02D48">
              <w:t>304.885 (38.683)</w:t>
            </w:r>
          </w:p>
        </w:tc>
      </w:tr>
      <w:tr w:rsidR="00D211E4" w:rsidRPr="00DE6450" w14:paraId="0F465620" w14:textId="77777777" w:rsidTr="00D211E4">
        <w:tc>
          <w:tcPr>
            <w:tcW w:w="1278" w:type="dxa"/>
            <w:tcBorders>
              <w:bottom w:val="single" w:sz="4" w:space="0" w:color="auto"/>
            </w:tcBorders>
          </w:tcPr>
          <w:p w14:paraId="26A52792" w14:textId="77777777" w:rsidR="00D211E4" w:rsidRPr="00D02D48" w:rsidRDefault="00D211E4" w:rsidP="00D211E4">
            <w:r w:rsidRPr="00D02D48">
              <w:t>LP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8EBE56E" w14:textId="77777777" w:rsidR="00D211E4" w:rsidRPr="00D02D48" w:rsidRDefault="00D211E4" w:rsidP="00D211E4"/>
        </w:tc>
        <w:tc>
          <w:tcPr>
            <w:tcW w:w="2023" w:type="dxa"/>
            <w:tcBorders>
              <w:bottom w:val="single" w:sz="4" w:space="0" w:color="auto"/>
            </w:tcBorders>
          </w:tcPr>
          <w:p w14:paraId="7CCD7B2F" w14:textId="77777777" w:rsidR="00D211E4" w:rsidRPr="00D02D48" w:rsidRDefault="00D211E4" w:rsidP="00D211E4">
            <w:r w:rsidRPr="00D02D48">
              <w:t>0.363 (0.20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FBAC30" w14:textId="77777777" w:rsidR="00D211E4" w:rsidRPr="00D02D48" w:rsidRDefault="00D211E4" w:rsidP="00D211E4">
            <w:r w:rsidRPr="00D02D48">
              <w:t>0.114 (0.024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5F099FDA" w14:textId="77777777" w:rsidR="00D211E4" w:rsidRPr="00D02D48" w:rsidRDefault="00D211E4" w:rsidP="00D211E4">
            <w:r w:rsidRPr="00D02D48">
              <w:t>322.839 (38.683)</w:t>
            </w:r>
          </w:p>
        </w:tc>
      </w:tr>
    </w:tbl>
    <w:p w14:paraId="0823F90C" w14:textId="77777777" w:rsidR="007B1FFF" w:rsidRDefault="007B1FFF" w:rsidP="00DF7748"/>
    <w:p w14:paraId="5163A1A0" w14:textId="2B5ED4C6" w:rsidR="00E71B49" w:rsidRPr="00E71B49" w:rsidRDefault="00E71B49" w:rsidP="00E71B49">
      <w:pPr>
        <w:rPr>
          <w:b/>
          <w:vertAlign w:val="superscript"/>
        </w:rPr>
      </w:pPr>
      <w:r w:rsidRPr="00E71B49">
        <w:rPr>
          <w:b/>
        </w:rPr>
        <w:t>S</w:t>
      </w:r>
      <w:r>
        <w:rPr>
          <w:b/>
        </w:rPr>
        <w:t>4</w:t>
      </w:r>
      <w:r w:rsidRPr="00E71B49">
        <w:rPr>
          <w:b/>
        </w:rPr>
        <w:t xml:space="preserve"> Table. </w:t>
      </w:r>
      <w:proofErr w:type="gramStart"/>
      <w:r w:rsidRPr="00E71B49">
        <w:rPr>
          <w:b/>
        </w:rPr>
        <w:t>The effects of fish (no-fish control, high predation (HP), low predation (LP)) and substrate (gravel, no gravel) on ecosystem response variables.</w:t>
      </w:r>
      <w:proofErr w:type="gramEnd"/>
      <w:r w:rsidRPr="00E71B49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71B49" w:rsidRPr="00DE6450" w14:paraId="75E77E6F" w14:textId="77777777" w:rsidTr="007B1FFF">
        <w:tc>
          <w:tcPr>
            <w:tcW w:w="2952" w:type="dxa"/>
          </w:tcPr>
          <w:p w14:paraId="763C4D5D" w14:textId="77777777" w:rsidR="00E71B49" w:rsidRPr="00557AF4" w:rsidRDefault="00E71B49" w:rsidP="007B1FFF">
            <w:pPr>
              <w:rPr>
                <w:b/>
              </w:rPr>
            </w:pPr>
            <w:r w:rsidRPr="00557AF4">
              <w:rPr>
                <w:b/>
              </w:rPr>
              <w:t>Variable</w:t>
            </w:r>
          </w:p>
        </w:tc>
        <w:tc>
          <w:tcPr>
            <w:tcW w:w="2952" w:type="dxa"/>
          </w:tcPr>
          <w:p w14:paraId="0270EB9D" w14:textId="77777777" w:rsidR="00E71B49" w:rsidRPr="00557AF4" w:rsidRDefault="00E71B49" w:rsidP="007B1FFF">
            <w:pPr>
              <w:rPr>
                <w:b/>
              </w:rPr>
            </w:pPr>
            <w:r w:rsidRPr="00557AF4">
              <w:rPr>
                <w:b/>
              </w:rPr>
              <w:t>Fish</w:t>
            </w:r>
          </w:p>
        </w:tc>
        <w:tc>
          <w:tcPr>
            <w:tcW w:w="2952" w:type="dxa"/>
          </w:tcPr>
          <w:p w14:paraId="410B9F35" w14:textId="77777777" w:rsidR="00E71B49" w:rsidRPr="00557AF4" w:rsidRDefault="00E71B49" w:rsidP="007B1FFF">
            <w:pPr>
              <w:rPr>
                <w:b/>
              </w:rPr>
            </w:pPr>
            <w:r w:rsidRPr="00557AF4">
              <w:rPr>
                <w:b/>
              </w:rPr>
              <w:t xml:space="preserve">Substrate  </w:t>
            </w:r>
          </w:p>
        </w:tc>
      </w:tr>
      <w:tr w:rsidR="00E71B49" w:rsidRPr="00DE6450" w14:paraId="26BF526C" w14:textId="77777777" w:rsidTr="007B1FFF">
        <w:tc>
          <w:tcPr>
            <w:tcW w:w="2952" w:type="dxa"/>
          </w:tcPr>
          <w:p w14:paraId="4CEA526C" w14:textId="77777777" w:rsidR="00E71B49" w:rsidRPr="00D02D48" w:rsidRDefault="00E71B49" w:rsidP="007B1FFF">
            <w:r>
              <w:t>Ammonium</w:t>
            </w:r>
          </w:p>
        </w:tc>
        <w:tc>
          <w:tcPr>
            <w:tcW w:w="2952" w:type="dxa"/>
          </w:tcPr>
          <w:p w14:paraId="5468DADD" w14:textId="77777777" w:rsidR="00E71B49" w:rsidRPr="00D02D48" w:rsidRDefault="00E71B49" w:rsidP="007B1FFF">
            <w:r w:rsidRPr="00D02D48">
              <w:t>0.6</w:t>
            </w:r>
            <w:r>
              <w:t>4</w:t>
            </w:r>
            <w:r w:rsidRPr="00D02D48">
              <w:t xml:space="preserve"> </w:t>
            </w:r>
            <w:r w:rsidRPr="00D02D48">
              <w:rPr>
                <w:vertAlign w:val="subscript"/>
              </w:rPr>
              <w:t>2,17</w:t>
            </w:r>
          </w:p>
        </w:tc>
        <w:tc>
          <w:tcPr>
            <w:tcW w:w="2952" w:type="dxa"/>
          </w:tcPr>
          <w:p w14:paraId="55A14420" w14:textId="77777777" w:rsidR="00E71B49" w:rsidRPr="00D02D48" w:rsidRDefault="00E71B49" w:rsidP="007B1FFF">
            <w:r w:rsidRPr="00D02D48">
              <w:t>2.8</w:t>
            </w:r>
            <w:r>
              <w:t>4</w:t>
            </w:r>
            <w:r w:rsidRPr="00D02D48">
              <w:t xml:space="preserve"> </w:t>
            </w:r>
            <w:proofErr w:type="gramStart"/>
            <w:r w:rsidRPr="00D02D48">
              <w:rPr>
                <w:vertAlign w:val="subscript"/>
              </w:rPr>
              <w:t>1,17</w:t>
            </w:r>
            <w:r w:rsidRPr="00D02D48">
              <w:t xml:space="preserve">   </w:t>
            </w:r>
            <w:proofErr w:type="gramEnd"/>
          </w:p>
        </w:tc>
      </w:tr>
      <w:tr w:rsidR="00E71B49" w:rsidRPr="00DE6450" w14:paraId="62DC252A" w14:textId="77777777" w:rsidTr="007B1FFF">
        <w:tc>
          <w:tcPr>
            <w:tcW w:w="2952" w:type="dxa"/>
          </w:tcPr>
          <w:p w14:paraId="14C9C810" w14:textId="77777777" w:rsidR="00E71B49" w:rsidRPr="00D02D48" w:rsidRDefault="00E71B49" w:rsidP="007B1FFF">
            <w:r w:rsidRPr="00D02D48">
              <w:t>Chlorophyll-a</w:t>
            </w:r>
          </w:p>
        </w:tc>
        <w:tc>
          <w:tcPr>
            <w:tcW w:w="2952" w:type="dxa"/>
          </w:tcPr>
          <w:p w14:paraId="1C0CC496" w14:textId="77777777" w:rsidR="00E71B49" w:rsidRPr="00D02D48" w:rsidRDefault="00E71B49" w:rsidP="007B1FFF">
            <w:r w:rsidRPr="00D02D48">
              <w:t xml:space="preserve">0.16 </w:t>
            </w:r>
            <w:proofErr w:type="gramStart"/>
            <w:r w:rsidRPr="00D02D48">
              <w:rPr>
                <w:vertAlign w:val="subscript"/>
              </w:rPr>
              <w:t>2,17</w:t>
            </w:r>
            <w:r w:rsidRPr="00D02D48">
              <w:t xml:space="preserve">   </w:t>
            </w:r>
            <w:proofErr w:type="gramEnd"/>
          </w:p>
        </w:tc>
        <w:tc>
          <w:tcPr>
            <w:tcW w:w="2952" w:type="dxa"/>
          </w:tcPr>
          <w:p w14:paraId="30DE7FDE" w14:textId="77777777" w:rsidR="00E71B49" w:rsidRPr="00D02D48" w:rsidRDefault="00E71B49" w:rsidP="007B1FFF">
            <w:r w:rsidRPr="00D02D48">
              <w:t>4.17</w:t>
            </w:r>
            <w:r>
              <w:t xml:space="preserve"> </w:t>
            </w:r>
            <w:r w:rsidRPr="00D02D48">
              <w:rPr>
                <w:vertAlign w:val="subscript"/>
              </w:rPr>
              <w:t>1,17</w:t>
            </w:r>
            <w:r w:rsidRPr="00D02D48">
              <w:t xml:space="preserve"> </w:t>
            </w:r>
            <w:proofErr w:type="gramStart"/>
            <w:r w:rsidRPr="00D02D48">
              <w:t xml:space="preserve">$  </w:t>
            </w:r>
            <w:proofErr w:type="gramEnd"/>
          </w:p>
        </w:tc>
      </w:tr>
      <w:tr w:rsidR="00E71B49" w:rsidRPr="00DE6450" w14:paraId="51210F44" w14:textId="77777777" w:rsidTr="007B1FFF">
        <w:tc>
          <w:tcPr>
            <w:tcW w:w="2952" w:type="dxa"/>
          </w:tcPr>
          <w:p w14:paraId="328A9AF8" w14:textId="77777777" w:rsidR="00E71B49" w:rsidRPr="00D02D48" w:rsidRDefault="00E71B49" w:rsidP="007B1FFF">
            <w:r w:rsidRPr="00D02D48">
              <w:t>AFDM</w:t>
            </w:r>
          </w:p>
        </w:tc>
        <w:tc>
          <w:tcPr>
            <w:tcW w:w="2952" w:type="dxa"/>
          </w:tcPr>
          <w:p w14:paraId="0A67E65A" w14:textId="77777777" w:rsidR="00E71B49" w:rsidRPr="00D02D48" w:rsidRDefault="00E71B49" w:rsidP="007B1FFF">
            <w:r w:rsidRPr="00D02D48">
              <w:t>1.2</w:t>
            </w:r>
            <w:r>
              <w:t>5</w:t>
            </w:r>
            <w:r w:rsidRPr="00D02D48">
              <w:t xml:space="preserve"> </w:t>
            </w:r>
            <w:r w:rsidRPr="00D02D48">
              <w:rPr>
                <w:vertAlign w:val="subscript"/>
              </w:rPr>
              <w:t>2,16</w:t>
            </w:r>
          </w:p>
        </w:tc>
        <w:tc>
          <w:tcPr>
            <w:tcW w:w="2952" w:type="dxa"/>
          </w:tcPr>
          <w:p w14:paraId="4EFCBE65" w14:textId="77777777" w:rsidR="00E71B49" w:rsidRPr="00D02D48" w:rsidRDefault="00E71B49" w:rsidP="007B1FFF">
            <w:r w:rsidRPr="00D02D48">
              <w:t>2.2</w:t>
            </w:r>
            <w:r>
              <w:t>1</w:t>
            </w:r>
            <w:r w:rsidRPr="00D02D48">
              <w:t xml:space="preserve"> </w:t>
            </w:r>
            <w:r w:rsidRPr="00D02D48">
              <w:rPr>
                <w:vertAlign w:val="subscript"/>
              </w:rPr>
              <w:t>1,16</w:t>
            </w:r>
          </w:p>
        </w:tc>
      </w:tr>
      <w:tr w:rsidR="00E71B49" w:rsidRPr="00DE6450" w14:paraId="601DFC54" w14:textId="77777777" w:rsidTr="007B1FFF">
        <w:tc>
          <w:tcPr>
            <w:tcW w:w="2952" w:type="dxa"/>
          </w:tcPr>
          <w:p w14:paraId="7C539717" w14:textId="77777777" w:rsidR="00E71B49" w:rsidRPr="00D02D48" w:rsidRDefault="00E71B49" w:rsidP="007B1FFF">
            <w:r w:rsidRPr="00D02D48">
              <w:t>Insect Abundance</w:t>
            </w:r>
          </w:p>
        </w:tc>
        <w:tc>
          <w:tcPr>
            <w:tcW w:w="2952" w:type="dxa"/>
          </w:tcPr>
          <w:p w14:paraId="2DD84312" w14:textId="77777777" w:rsidR="00E71B49" w:rsidRPr="00D02D48" w:rsidRDefault="00E71B49" w:rsidP="007B1FFF">
            <w:r w:rsidRPr="00D02D48">
              <w:t>2.5</w:t>
            </w:r>
            <w:r>
              <w:t xml:space="preserve">1 </w:t>
            </w:r>
            <w:proofErr w:type="gramStart"/>
            <w:r w:rsidRPr="00D02D48">
              <w:rPr>
                <w:vertAlign w:val="subscript"/>
              </w:rPr>
              <w:t>2,17</w:t>
            </w:r>
            <w:r w:rsidRPr="00D02D48">
              <w:t xml:space="preserve">  </w:t>
            </w:r>
            <w:proofErr w:type="gramEnd"/>
          </w:p>
        </w:tc>
        <w:tc>
          <w:tcPr>
            <w:tcW w:w="2952" w:type="dxa"/>
          </w:tcPr>
          <w:p w14:paraId="5C91CACD" w14:textId="77777777" w:rsidR="00E71B49" w:rsidRPr="00D02D48" w:rsidRDefault="00E71B49" w:rsidP="007B1FFF">
            <w:r w:rsidRPr="00D02D48">
              <w:t>1.54</w:t>
            </w:r>
            <w:r>
              <w:t xml:space="preserve"> </w:t>
            </w:r>
            <w:proofErr w:type="gramStart"/>
            <w:r w:rsidRPr="00D02D48">
              <w:rPr>
                <w:vertAlign w:val="subscript"/>
              </w:rPr>
              <w:t>1,17</w:t>
            </w:r>
            <w:r w:rsidRPr="00D02D48">
              <w:t xml:space="preserve">  </w:t>
            </w:r>
            <w:proofErr w:type="gramEnd"/>
          </w:p>
        </w:tc>
      </w:tr>
      <w:tr w:rsidR="00E71B49" w:rsidRPr="00DE6450" w14:paraId="1D4EF87F" w14:textId="77777777" w:rsidTr="007B1FFF">
        <w:tc>
          <w:tcPr>
            <w:tcW w:w="2952" w:type="dxa"/>
          </w:tcPr>
          <w:p w14:paraId="796604E5" w14:textId="77777777" w:rsidR="00E71B49" w:rsidRPr="00D02D48" w:rsidRDefault="00E71B49" w:rsidP="007B1FFF">
            <w:r w:rsidRPr="00D02D48">
              <w:t xml:space="preserve">Midge </w:t>
            </w:r>
            <w:proofErr w:type="spellStart"/>
            <w:r w:rsidRPr="00D02D48">
              <w:t>Abundance</w:t>
            </w:r>
            <w:r w:rsidRPr="00D02D4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52" w:type="dxa"/>
          </w:tcPr>
          <w:p w14:paraId="59D6B1FC" w14:textId="77777777" w:rsidR="00E71B49" w:rsidRPr="00D02D48" w:rsidRDefault="00E71B49" w:rsidP="007B1FFF">
            <w:r w:rsidRPr="00D02D48">
              <w:t>0.3</w:t>
            </w:r>
            <w:r>
              <w:t>1</w:t>
            </w:r>
            <w:r w:rsidRPr="00D02D48">
              <w:t xml:space="preserve"> </w:t>
            </w:r>
            <w:r w:rsidRPr="00D02D48">
              <w:rPr>
                <w:vertAlign w:val="subscript"/>
              </w:rPr>
              <w:t>2,15</w:t>
            </w:r>
          </w:p>
        </w:tc>
        <w:tc>
          <w:tcPr>
            <w:tcW w:w="2952" w:type="dxa"/>
          </w:tcPr>
          <w:p w14:paraId="1C7706DC" w14:textId="77777777" w:rsidR="00E71B49" w:rsidRPr="00D02D48" w:rsidRDefault="00E71B49" w:rsidP="007B1FFF">
            <w:r w:rsidRPr="00D02D48">
              <w:t>0.80</w:t>
            </w:r>
            <w:r>
              <w:t xml:space="preserve"> </w:t>
            </w:r>
            <w:r w:rsidRPr="00D02D48">
              <w:rPr>
                <w:vertAlign w:val="subscript"/>
              </w:rPr>
              <w:t>1,15</w:t>
            </w:r>
          </w:p>
        </w:tc>
      </w:tr>
      <w:tr w:rsidR="00E71B49" w:rsidRPr="00DE6450" w14:paraId="75A8F71A" w14:textId="77777777" w:rsidTr="007B1FFF">
        <w:tc>
          <w:tcPr>
            <w:tcW w:w="2952" w:type="dxa"/>
          </w:tcPr>
          <w:p w14:paraId="799FDA0E" w14:textId="77777777" w:rsidR="00E71B49" w:rsidRPr="00D02D48" w:rsidRDefault="00E71B49" w:rsidP="007B1FFF">
            <w:r w:rsidRPr="00D02D48">
              <w:t>Mosquito Abundance</w:t>
            </w:r>
          </w:p>
        </w:tc>
        <w:tc>
          <w:tcPr>
            <w:tcW w:w="2952" w:type="dxa"/>
          </w:tcPr>
          <w:p w14:paraId="047D3497" w14:textId="77777777" w:rsidR="00E71B49" w:rsidRPr="00D02D48" w:rsidRDefault="00E71B49" w:rsidP="007B1FFF">
            <w:r w:rsidRPr="00D02D48">
              <w:t>21.2</w:t>
            </w:r>
            <w:r>
              <w:t xml:space="preserve">6 </w:t>
            </w:r>
            <w:r w:rsidRPr="00D02D48">
              <w:rPr>
                <w:vertAlign w:val="subscript"/>
              </w:rPr>
              <w:t>2,17</w:t>
            </w:r>
            <w:r w:rsidRPr="00D02D48">
              <w:t xml:space="preserve"> ***</w:t>
            </w:r>
          </w:p>
        </w:tc>
        <w:tc>
          <w:tcPr>
            <w:tcW w:w="2952" w:type="dxa"/>
          </w:tcPr>
          <w:p w14:paraId="52572EBD" w14:textId="77777777" w:rsidR="00E71B49" w:rsidRPr="00D02D48" w:rsidRDefault="00E71B49" w:rsidP="007B1FFF">
            <w:r w:rsidRPr="00D02D48">
              <w:t>0.002</w:t>
            </w:r>
            <w:r>
              <w:t xml:space="preserve"> </w:t>
            </w:r>
            <w:r w:rsidRPr="00D02D48">
              <w:rPr>
                <w:vertAlign w:val="subscript"/>
              </w:rPr>
              <w:t>1,16</w:t>
            </w:r>
          </w:p>
        </w:tc>
      </w:tr>
      <w:tr w:rsidR="00E71B49" w:rsidRPr="00DE6450" w14:paraId="3F675D6F" w14:textId="77777777" w:rsidTr="007B1FFF">
        <w:tc>
          <w:tcPr>
            <w:tcW w:w="2952" w:type="dxa"/>
          </w:tcPr>
          <w:p w14:paraId="6E1C969B" w14:textId="77777777" w:rsidR="00E71B49" w:rsidRPr="00D02D48" w:rsidRDefault="00E71B49" w:rsidP="007B1FFF">
            <w:r w:rsidRPr="00D02D48">
              <w:t>Mayfly Abundance</w:t>
            </w:r>
          </w:p>
        </w:tc>
        <w:tc>
          <w:tcPr>
            <w:tcW w:w="2952" w:type="dxa"/>
          </w:tcPr>
          <w:p w14:paraId="59CAA361" w14:textId="77777777" w:rsidR="00E71B49" w:rsidRPr="00D02D48" w:rsidRDefault="00E71B49" w:rsidP="007B1FFF">
            <w:r w:rsidRPr="00D02D48">
              <w:t>1.0</w:t>
            </w:r>
            <w:r>
              <w:t xml:space="preserve">2 </w:t>
            </w:r>
            <w:proofErr w:type="gramStart"/>
            <w:r w:rsidRPr="00D02D48">
              <w:rPr>
                <w:vertAlign w:val="subscript"/>
              </w:rPr>
              <w:t>2,17</w:t>
            </w:r>
            <w:r w:rsidRPr="00D02D48">
              <w:t xml:space="preserve">   </w:t>
            </w:r>
            <w:proofErr w:type="gramEnd"/>
          </w:p>
        </w:tc>
        <w:tc>
          <w:tcPr>
            <w:tcW w:w="2952" w:type="dxa"/>
          </w:tcPr>
          <w:p w14:paraId="4DEAAFCE" w14:textId="77777777" w:rsidR="00E71B49" w:rsidRPr="00D02D48" w:rsidRDefault="00E71B49" w:rsidP="007B1FFF">
            <w:pPr>
              <w:rPr>
                <w:rFonts w:ascii="Lucida Grande" w:hAnsi="Lucida Grande" w:cs="Lucida Grande"/>
                <w:sz w:val="18"/>
                <w:szCs w:val="18"/>
              </w:rPr>
            </w:pPr>
            <w:r w:rsidRPr="00D02D48">
              <w:t>1.5</w:t>
            </w:r>
            <w:r>
              <w:t xml:space="preserve">1 </w:t>
            </w:r>
            <w:proofErr w:type="gramStart"/>
            <w:r w:rsidRPr="00D02D48">
              <w:rPr>
                <w:vertAlign w:val="subscript"/>
              </w:rPr>
              <w:t>1,17</w:t>
            </w:r>
            <w:r w:rsidRPr="00D02D48">
              <w:t xml:space="preserve">   </w:t>
            </w:r>
            <w:proofErr w:type="gramEnd"/>
          </w:p>
        </w:tc>
      </w:tr>
    </w:tbl>
    <w:p w14:paraId="60F58D9A" w14:textId="77777777" w:rsidR="00525EA0" w:rsidRDefault="00E71B49" w:rsidP="00E71B49">
      <w:pPr>
        <w:rPr>
          <w:vertAlign w:val="superscript"/>
        </w:rPr>
      </w:pPr>
      <w:r w:rsidRPr="00557AF4">
        <w:t>Main entries are F-</w:t>
      </w:r>
      <w:proofErr w:type="gramStart"/>
      <w:r w:rsidRPr="00557AF4">
        <w:t>ratios,</w:t>
      </w:r>
      <w:proofErr w:type="gramEnd"/>
      <w:r w:rsidRPr="00557AF4">
        <w:t xml:space="preserve"> degrees of freedom are listed in superscript. These values were obtained from linear mixed modeling as outlined in the text. Statistical significance is noted at the following levels: $ is p &lt;0.10, * is p &lt; 0.05, ** is p &lt; 0.01, and  *** is p &lt; 0.001.</w:t>
      </w:r>
      <w:r w:rsidR="00525EA0">
        <w:rPr>
          <w:vertAlign w:val="superscript"/>
        </w:rPr>
        <w:t xml:space="preserve"> </w:t>
      </w:r>
    </w:p>
    <w:p w14:paraId="4F10B8CB" w14:textId="4746262F" w:rsidR="00E71B49" w:rsidRPr="00525EA0" w:rsidRDefault="00E71B49" w:rsidP="00E71B49">
      <w:pPr>
        <w:rPr>
          <w:vertAlign w:val="superscript"/>
        </w:rPr>
      </w:pPr>
      <w:proofErr w:type="spellStart"/>
      <w:proofErr w:type="gramStart"/>
      <w:r w:rsidRPr="00D02D48">
        <w:rPr>
          <w:vertAlign w:val="superscript"/>
        </w:rPr>
        <w:t>a</w:t>
      </w:r>
      <w:r w:rsidRPr="00D02D48">
        <w:t>This</w:t>
      </w:r>
      <w:proofErr w:type="spellEnd"/>
      <w:proofErr w:type="gramEnd"/>
      <w:r w:rsidRPr="00D02D48">
        <w:t xml:space="preserve"> analysis had a significant interaction between </w:t>
      </w:r>
      <w:r>
        <w:t xml:space="preserve">fish </w:t>
      </w:r>
      <w:r w:rsidRPr="00D02D48">
        <w:t>and substrate (F-ratio 5.214</w:t>
      </w:r>
      <w:r w:rsidRPr="00D02D48">
        <w:rPr>
          <w:vertAlign w:val="subscript"/>
        </w:rPr>
        <w:t>2,15</w:t>
      </w:r>
      <w:r w:rsidRPr="00D02D48">
        <w:t xml:space="preserve"> **).</w:t>
      </w:r>
    </w:p>
    <w:p w14:paraId="41E0E925" w14:textId="4A0BDB0E" w:rsidR="00D211E4" w:rsidRDefault="00D211E4" w:rsidP="00DF7748"/>
    <w:p w14:paraId="2A8C80E8" w14:textId="2854AD01" w:rsidR="002607BB" w:rsidRPr="00A460E2" w:rsidRDefault="00E71B49" w:rsidP="00DF7748">
      <w:pPr>
        <w:rPr>
          <w:b/>
        </w:rPr>
      </w:pPr>
      <w:r>
        <w:rPr>
          <w:b/>
        </w:rPr>
        <w:t>S5</w:t>
      </w:r>
      <w:r w:rsidR="00A460E2" w:rsidRPr="00A460E2">
        <w:rPr>
          <w:b/>
        </w:rPr>
        <w:t xml:space="preserve"> </w:t>
      </w:r>
      <w:r w:rsidR="00D211E4" w:rsidRPr="00A460E2">
        <w:rPr>
          <w:b/>
        </w:rPr>
        <w:t>Table</w:t>
      </w:r>
      <w:r w:rsidR="002607BB" w:rsidRPr="00A460E2">
        <w:rPr>
          <w:b/>
        </w:rPr>
        <w:t xml:space="preserve">. Least Mean Squares (+/– Standard Error) for community composition: species richness (number of distinct taxa), Shannon-Weiner diversity index, and evenness. </w:t>
      </w:r>
    </w:p>
    <w:tbl>
      <w:tblPr>
        <w:tblStyle w:val="TableGrid"/>
        <w:tblW w:w="8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17"/>
        <w:gridCol w:w="2023"/>
        <w:gridCol w:w="1710"/>
        <w:gridCol w:w="1934"/>
      </w:tblGrid>
      <w:tr w:rsidR="002607BB" w:rsidRPr="00DE6450" w14:paraId="2710A7E6" w14:textId="77777777" w:rsidTr="00D211E4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7ECF899" w14:textId="77777777" w:rsidR="002607BB" w:rsidRPr="00D02D48" w:rsidRDefault="002607BB" w:rsidP="00D211E4">
            <w:r w:rsidRPr="00D02D48">
              <w:t>Fish Treatm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90A0209" w14:textId="77777777" w:rsidR="002607BB" w:rsidRPr="00D02D48" w:rsidRDefault="002607BB" w:rsidP="00D211E4">
            <w:r w:rsidRPr="00D02D48">
              <w:t xml:space="preserve">Substrate 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6FFD083B" w14:textId="77777777" w:rsidR="002607BB" w:rsidRPr="00D02D48" w:rsidRDefault="002607BB" w:rsidP="00D211E4">
            <w:r w:rsidRPr="00D02D48">
              <w:t>Richness</w:t>
            </w:r>
          </w:p>
          <w:p w14:paraId="5931AE07" w14:textId="77777777" w:rsidR="002607BB" w:rsidRPr="00D02D48" w:rsidRDefault="002607BB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EE2047" w14:textId="77777777" w:rsidR="002607BB" w:rsidRPr="00D02D48" w:rsidRDefault="002607BB" w:rsidP="00D211E4">
            <w:r w:rsidRPr="00D02D48">
              <w:t>Diversity</w:t>
            </w:r>
          </w:p>
          <w:p w14:paraId="0759268D" w14:textId="77777777" w:rsidR="002607BB" w:rsidRPr="00D02D48" w:rsidRDefault="002607BB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0228B223" w14:textId="77777777" w:rsidR="002607BB" w:rsidRPr="00D02D48" w:rsidRDefault="002607BB" w:rsidP="00D211E4">
            <w:r w:rsidRPr="00D02D48">
              <w:t>Evenness</w:t>
            </w:r>
          </w:p>
          <w:p w14:paraId="6E46A40E" w14:textId="77777777" w:rsidR="002607BB" w:rsidRPr="00D02D48" w:rsidRDefault="002607BB" w:rsidP="00D211E4">
            <w:proofErr w:type="gramStart"/>
            <w:r w:rsidRPr="00550297">
              <w:rPr>
                <w:u w:val="single"/>
              </w:rPr>
              <w:t>LSM(</w:t>
            </w:r>
            <w:proofErr w:type="gramEnd"/>
            <w:r w:rsidRPr="00550297">
              <w:rPr>
                <w:u w:val="single"/>
              </w:rPr>
              <w:t>SE)</w:t>
            </w:r>
          </w:p>
        </w:tc>
      </w:tr>
      <w:tr w:rsidR="002607BB" w:rsidRPr="00DE6450" w14:paraId="3D7E45A1" w14:textId="77777777" w:rsidTr="00D211E4">
        <w:tc>
          <w:tcPr>
            <w:tcW w:w="1278" w:type="dxa"/>
            <w:tcBorders>
              <w:top w:val="single" w:sz="4" w:space="0" w:color="auto"/>
            </w:tcBorders>
          </w:tcPr>
          <w:p w14:paraId="4505E1DE" w14:textId="77777777" w:rsidR="002607BB" w:rsidRPr="00D02D48" w:rsidRDefault="002607BB" w:rsidP="00D211E4">
            <w:r w:rsidRPr="00D02D48">
              <w:t>Contro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DB6EE26" w14:textId="77777777" w:rsidR="002607BB" w:rsidRPr="00D02D48" w:rsidRDefault="002607BB" w:rsidP="00D211E4"/>
        </w:tc>
        <w:tc>
          <w:tcPr>
            <w:tcW w:w="2023" w:type="dxa"/>
            <w:tcBorders>
              <w:top w:val="single" w:sz="4" w:space="0" w:color="auto"/>
            </w:tcBorders>
          </w:tcPr>
          <w:p w14:paraId="3DDADBE1" w14:textId="77777777" w:rsidR="002607BB" w:rsidRPr="00D02D48" w:rsidRDefault="002607BB" w:rsidP="00D211E4">
            <w:r w:rsidRPr="00D02D48">
              <w:t>12.29 (0.68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3229CC" w14:textId="77777777" w:rsidR="002607BB" w:rsidRPr="00D02D48" w:rsidRDefault="002607BB" w:rsidP="00D211E4">
            <w:r w:rsidRPr="00D02D48">
              <w:t>1.139 (0.133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6F7A2F87" w14:textId="77777777" w:rsidR="002607BB" w:rsidRPr="00D02D48" w:rsidRDefault="002607BB" w:rsidP="00D211E4">
            <w:r w:rsidRPr="00D02D48">
              <w:t>0.447 (0.058)</w:t>
            </w:r>
          </w:p>
        </w:tc>
      </w:tr>
      <w:tr w:rsidR="002607BB" w:rsidRPr="00DE6450" w14:paraId="4B6AF487" w14:textId="77777777" w:rsidTr="00D211E4">
        <w:tc>
          <w:tcPr>
            <w:tcW w:w="1278" w:type="dxa"/>
          </w:tcPr>
          <w:p w14:paraId="3042076F" w14:textId="77777777" w:rsidR="002607BB" w:rsidRPr="00D02D48" w:rsidRDefault="002607BB" w:rsidP="00D211E4">
            <w:r w:rsidRPr="00D02D48">
              <w:t>HP</w:t>
            </w:r>
          </w:p>
        </w:tc>
        <w:tc>
          <w:tcPr>
            <w:tcW w:w="1217" w:type="dxa"/>
          </w:tcPr>
          <w:p w14:paraId="7023EDE9" w14:textId="77777777" w:rsidR="002607BB" w:rsidRPr="00D02D48" w:rsidRDefault="002607BB" w:rsidP="00D211E4">
            <w:r w:rsidRPr="00D02D48">
              <w:t>Gravel</w:t>
            </w:r>
          </w:p>
        </w:tc>
        <w:tc>
          <w:tcPr>
            <w:tcW w:w="2023" w:type="dxa"/>
          </w:tcPr>
          <w:p w14:paraId="2D6AF384" w14:textId="77777777" w:rsidR="002607BB" w:rsidRPr="00D02D48" w:rsidRDefault="002607BB" w:rsidP="00D211E4">
            <w:r w:rsidRPr="00D02D48">
              <w:t>9.29 (0.688)</w:t>
            </w:r>
          </w:p>
        </w:tc>
        <w:tc>
          <w:tcPr>
            <w:tcW w:w="1710" w:type="dxa"/>
          </w:tcPr>
          <w:p w14:paraId="7B0CC9C5" w14:textId="77777777" w:rsidR="002607BB" w:rsidRPr="00D02D48" w:rsidRDefault="002607BB" w:rsidP="00D211E4">
            <w:r w:rsidRPr="00D02D48">
              <w:t>0.885 (0.133)</w:t>
            </w:r>
          </w:p>
        </w:tc>
        <w:tc>
          <w:tcPr>
            <w:tcW w:w="1934" w:type="dxa"/>
          </w:tcPr>
          <w:p w14:paraId="34A57AF6" w14:textId="77777777" w:rsidR="002607BB" w:rsidRPr="00D02D48" w:rsidRDefault="002607BB" w:rsidP="00D211E4">
            <w:r w:rsidRPr="00D02D48">
              <w:t>0.397 (0.058)</w:t>
            </w:r>
          </w:p>
        </w:tc>
      </w:tr>
      <w:tr w:rsidR="002607BB" w:rsidRPr="00DE6450" w14:paraId="52EEB3A9" w14:textId="77777777" w:rsidTr="00D211E4">
        <w:tc>
          <w:tcPr>
            <w:tcW w:w="1278" w:type="dxa"/>
            <w:tcBorders>
              <w:bottom w:val="single" w:sz="4" w:space="0" w:color="auto"/>
            </w:tcBorders>
          </w:tcPr>
          <w:p w14:paraId="6133AB9E" w14:textId="77777777" w:rsidR="002607BB" w:rsidRPr="00D02D48" w:rsidRDefault="002607BB" w:rsidP="00D211E4">
            <w:r w:rsidRPr="00D02D48">
              <w:t>LP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64BBEAB" w14:textId="77777777" w:rsidR="002607BB" w:rsidRPr="00D02D48" w:rsidRDefault="002607BB" w:rsidP="00D211E4"/>
        </w:tc>
        <w:tc>
          <w:tcPr>
            <w:tcW w:w="2023" w:type="dxa"/>
            <w:tcBorders>
              <w:bottom w:val="single" w:sz="4" w:space="0" w:color="auto"/>
            </w:tcBorders>
          </w:tcPr>
          <w:p w14:paraId="72DE59AB" w14:textId="77777777" w:rsidR="002607BB" w:rsidRPr="00D02D48" w:rsidRDefault="002607BB" w:rsidP="00D211E4">
            <w:r w:rsidRPr="00D02D48">
              <w:t>9.17 (0.68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22F420" w14:textId="77777777" w:rsidR="002607BB" w:rsidRPr="00D02D48" w:rsidRDefault="002607BB" w:rsidP="00D211E4">
            <w:r w:rsidRPr="00D02D48">
              <w:t>0.889 (0.133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2FC44F7" w14:textId="77777777" w:rsidR="002607BB" w:rsidRPr="00D02D48" w:rsidRDefault="002607BB" w:rsidP="00D211E4">
            <w:r w:rsidRPr="00D02D48">
              <w:t>0.405 (0.058)</w:t>
            </w:r>
          </w:p>
        </w:tc>
      </w:tr>
      <w:tr w:rsidR="002607BB" w:rsidRPr="00DE6450" w14:paraId="66EDEB98" w14:textId="77777777" w:rsidTr="00D211E4">
        <w:tc>
          <w:tcPr>
            <w:tcW w:w="1278" w:type="dxa"/>
            <w:tcBorders>
              <w:top w:val="single" w:sz="4" w:space="0" w:color="auto"/>
            </w:tcBorders>
          </w:tcPr>
          <w:p w14:paraId="2A6F4505" w14:textId="77777777" w:rsidR="002607BB" w:rsidRPr="00D02D48" w:rsidRDefault="002607BB" w:rsidP="00D211E4">
            <w:r w:rsidRPr="00D02D48">
              <w:t>Contro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9B79681" w14:textId="77777777" w:rsidR="002607BB" w:rsidRPr="00D02D48" w:rsidRDefault="002607BB" w:rsidP="00D211E4"/>
        </w:tc>
        <w:tc>
          <w:tcPr>
            <w:tcW w:w="2023" w:type="dxa"/>
            <w:tcBorders>
              <w:top w:val="single" w:sz="4" w:space="0" w:color="auto"/>
            </w:tcBorders>
          </w:tcPr>
          <w:p w14:paraId="6315837D" w14:textId="77777777" w:rsidR="002607BB" w:rsidRPr="00D02D48" w:rsidRDefault="002607BB" w:rsidP="00D211E4">
            <w:r w:rsidRPr="00D02D48">
              <w:t>10.71 (0.68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624E31" w14:textId="77777777" w:rsidR="002607BB" w:rsidRPr="00D02D48" w:rsidRDefault="002607BB" w:rsidP="00D211E4">
            <w:r w:rsidRPr="00D02D48">
              <w:t>1.193 (0.133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155E8A57" w14:textId="77777777" w:rsidR="002607BB" w:rsidRPr="00D02D48" w:rsidRDefault="002607BB" w:rsidP="00D211E4">
            <w:r w:rsidRPr="00D02D48">
              <w:t>0.512 (0.058)</w:t>
            </w:r>
          </w:p>
        </w:tc>
      </w:tr>
      <w:tr w:rsidR="002607BB" w:rsidRPr="00DE6450" w14:paraId="6AC13B17" w14:textId="77777777" w:rsidTr="00D211E4">
        <w:tc>
          <w:tcPr>
            <w:tcW w:w="1278" w:type="dxa"/>
          </w:tcPr>
          <w:p w14:paraId="507404B4" w14:textId="77777777" w:rsidR="002607BB" w:rsidRPr="00D02D48" w:rsidRDefault="002607BB" w:rsidP="00D211E4">
            <w:r w:rsidRPr="00D02D48">
              <w:t>HP</w:t>
            </w:r>
          </w:p>
        </w:tc>
        <w:tc>
          <w:tcPr>
            <w:tcW w:w="1217" w:type="dxa"/>
          </w:tcPr>
          <w:p w14:paraId="0DE5491B" w14:textId="77777777" w:rsidR="002607BB" w:rsidRPr="00D02D48" w:rsidRDefault="002607BB" w:rsidP="00D211E4">
            <w:r w:rsidRPr="00D02D48">
              <w:t>None</w:t>
            </w:r>
          </w:p>
        </w:tc>
        <w:tc>
          <w:tcPr>
            <w:tcW w:w="2023" w:type="dxa"/>
          </w:tcPr>
          <w:p w14:paraId="303250E0" w14:textId="77777777" w:rsidR="002607BB" w:rsidRPr="00D02D48" w:rsidRDefault="002607BB" w:rsidP="00D211E4">
            <w:r w:rsidRPr="00D02D48">
              <w:t>7.71 (0.688)</w:t>
            </w:r>
          </w:p>
        </w:tc>
        <w:tc>
          <w:tcPr>
            <w:tcW w:w="1710" w:type="dxa"/>
          </w:tcPr>
          <w:p w14:paraId="15556078" w14:textId="77777777" w:rsidR="002607BB" w:rsidRPr="00D02D48" w:rsidRDefault="002607BB" w:rsidP="00D211E4">
            <w:r w:rsidRPr="00D02D48">
              <w:t>0.939 (0.133)</w:t>
            </w:r>
          </w:p>
        </w:tc>
        <w:tc>
          <w:tcPr>
            <w:tcW w:w="1934" w:type="dxa"/>
          </w:tcPr>
          <w:p w14:paraId="07628CD3" w14:textId="77777777" w:rsidR="002607BB" w:rsidRPr="00D02D48" w:rsidRDefault="002607BB" w:rsidP="00D211E4">
            <w:r w:rsidRPr="00D02D48">
              <w:t>0.463 (0.058)</w:t>
            </w:r>
          </w:p>
        </w:tc>
      </w:tr>
      <w:tr w:rsidR="002607BB" w:rsidRPr="00DE6450" w14:paraId="7E563430" w14:textId="77777777" w:rsidTr="00D211E4">
        <w:tc>
          <w:tcPr>
            <w:tcW w:w="1278" w:type="dxa"/>
            <w:tcBorders>
              <w:bottom w:val="single" w:sz="4" w:space="0" w:color="auto"/>
            </w:tcBorders>
          </w:tcPr>
          <w:p w14:paraId="1204C34A" w14:textId="77777777" w:rsidR="002607BB" w:rsidRPr="00D02D48" w:rsidRDefault="002607BB" w:rsidP="00D211E4">
            <w:r w:rsidRPr="00D02D48">
              <w:t>LP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BC4B0DE" w14:textId="77777777" w:rsidR="002607BB" w:rsidRPr="00D02D48" w:rsidRDefault="002607BB" w:rsidP="00D211E4"/>
        </w:tc>
        <w:tc>
          <w:tcPr>
            <w:tcW w:w="2023" w:type="dxa"/>
            <w:tcBorders>
              <w:bottom w:val="single" w:sz="4" w:space="0" w:color="auto"/>
            </w:tcBorders>
          </w:tcPr>
          <w:p w14:paraId="23C21D53" w14:textId="77777777" w:rsidR="002607BB" w:rsidRPr="00D02D48" w:rsidRDefault="002607BB" w:rsidP="00D211E4">
            <w:r w:rsidRPr="00D02D48">
              <w:t>7.58 (0.68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EBC979" w14:textId="77777777" w:rsidR="002607BB" w:rsidRPr="00D02D48" w:rsidRDefault="002607BB" w:rsidP="00D211E4">
            <w:r w:rsidRPr="00D02D48">
              <w:t>0.943 (0.133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389D1C5F" w14:textId="77777777" w:rsidR="002607BB" w:rsidRPr="00D02D48" w:rsidRDefault="002607BB" w:rsidP="00D211E4">
            <w:r w:rsidRPr="00D02D48">
              <w:t>0.471 (0.058)</w:t>
            </w:r>
          </w:p>
        </w:tc>
      </w:tr>
    </w:tbl>
    <w:p w14:paraId="35A0FCFB" w14:textId="77777777" w:rsidR="00976D1E" w:rsidRDefault="00976D1E" w:rsidP="00DF7748"/>
    <w:p w14:paraId="542FDBCE" w14:textId="77777777" w:rsidR="00CD3219" w:rsidRDefault="00CD3219" w:rsidP="00DF7748"/>
    <w:p w14:paraId="4B105011" w14:textId="4EE845C3" w:rsidR="00CD3219" w:rsidRPr="005753EB" w:rsidRDefault="00CD3219" w:rsidP="00DF7748">
      <w:pPr>
        <w:rPr>
          <w:b/>
        </w:rPr>
      </w:pPr>
      <w:r w:rsidRPr="005753EB">
        <w:rPr>
          <w:b/>
        </w:rPr>
        <w:t>S6 Table. Raw means (+/</w:t>
      </w:r>
      <w:r w:rsidRPr="005753EB">
        <w:rPr>
          <w:b/>
        </w:rPr>
        <w:softHyphen/>
        <w:t>– Standard</w:t>
      </w:r>
      <w:bookmarkStart w:id="0" w:name="_GoBack"/>
      <w:bookmarkEnd w:id="0"/>
      <w:r w:rsidRPr="005753EB">
        <w:rPr>
          <w:b/>
        </w:rPr>
        <w:t xml:space="preserve"> Error) for mg of insect biomass and abundance for total insects collected from the mesocosms, midges, mayflies and mosquito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77"/>
        <w:gridCol w:w="1530"/>
        <w:gridCol w:w="2206"/>
        <w:gridCol w:w="1957"/>
      </w:tblGrid>
      <w:tr w:rsidR="00CD3219" w:rsidRPr="002607BB" w14:paraId="3A5DC080" w14:textId="77777777" w:rsidTr="007A5B1E">
        <w:tc>
          <w:tcPr>
            <w:tcW w:w="1501" w:type="dxa"/>
            <w:tcBorders>
              <w:bottom w:val="single" w:sz="4" w:space="0" w:color="auto"/>
            </w:tcBorders>
          </w:tcPr>
          <w:p w14:paraId="7224BFEB" w14:textId="77777777" w:rsidR="00CD3219" w:rsidRPr="002607BB" w:rsidRDefault="00CD3219" w:rsidP="00CD3219">
            <w:r w:rsidRPr="002607BB">
              <w:t>Insect Group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6E38632" w14:textId="77777777" w:rsidR="00CD3219" w:rsidRPr="002607BB" w:rsidRDefault="00CD3219" w:rsidP="00CD3219">
            <w:r w:rsidRPr="002607BB">
              <w:t>Fish Treat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9FEE53" w14:textId="77777777" w:rsidR="00CD3219" w:rsidRPr="002607BB" w:rsidRDefault="00CD3219" w:rsidP="00CD3219">
            <w:r w:rsidRPr="002607BB">
              <w:t>Substrate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4F86CEE7" w14:textId="77777777" w:rsidR="00CD3219" w:rsidRPr="002607BB" w:rsidRDefault="00CD3219" w:rsidP="00CD3219">
            <w:r w:rsidRPr="002607BB">
              <w:t>Biomass</w:t>
            </w:r>
          </w:p>
          <w:p w14:paraId="01BC4B37" w14:textId="36E0F2A7" w:rsidR="00CD3219" w:rsidRPr="002607BB" w:rsidRDefault="008D5F01" w:rsidP="00CD3219">
            <w:r>
              <w:t>Mean</w:t>
            </w:r>
            <w:r w:rsidR="00CD3219">
              <w:t xml:space="preserve"> </w:t>
            </w:r>
            <w:r w:rsidR="00CD3219" w:rsidRPr="002607BB">
              <w:t>(SE)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2F9E218C" w14:textId="77777777" w:rsidR="00CD3219" w:rsidRPr="002607BB" w:rsidRDefault="00CD3219" w:rsidP="00CD3219">
            <w:r w:rsidRPr="002607BB">
              <w:t>Abundance</w:t>
            </w:r>
          </w:p>
          <w:p w14:paraId="6079C3EA" w14:textId="4B291467" w:rsidR="00CD3219" w:rsidRPr="002607BB" w:rsidRDefault="008D5F01" w:rsidP="00CD3219">
            <w:r>
              <w:t>Mean</w:t>
            </w:r>
            <w:r w:rsidR="00CD3219" w:rsidRPr="002607BB">
              <w:t xml:space="preserve"> (SE)</w:t>
            </w:r>
          </w:p>
        </w:tc>
      </w:tr>
      <w:tr w:rsidR="00CD3219" w:rsidRPr="002607BB" w14:paraId="6352774F" w14:textId="77777777" w:rsidTr="007A5B1E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39AEB5D5" w14:textId="77777777" w:rsidR="00CD3219" w:rsidRPr="002607BB" w:rsidRDefault="00CD3219" w:rsidP="00CD3219">
            <w:r w:rsidRPr="002607BB">
              <w:t>Total Insect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7E828338" w14:textId="77777777" w:rsidR="00CD3219" w:rsidRPr="002607BB" w:rsidRDefault="00CD3219" w:rsidP="00CD3219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FF0E930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082EBB5F" w14:textId="20B4F6E2" w:rsidR="00CD3219" w:rsidRPr="0096188C" w:rsidRDefault="008D5F01" w:rsidP="00CD3219">
            <w:r w:rsidRPr="0096188C">
              <w:rPr>
                <w:rFonts w:eastAsia="Times New Roman"/>
                <w:color w:val="000000"/>
                <w:lang w:val="en-CA"/>
              </w:rPr>
              <w:t>25.795</w:t>
            </w:r>
            <w:r w:rsidR="00CD3219" w:rsidRPr="0096188C">
              <w:t xml:space="preserve"> (</w:t>
            </w:r>
            <w:r w:rsidRPr="0096188C">
              <w:rPr>
                <w:rFonts w:eastAsia="Times New Roman"/>
                <w:color w:val="000000"/>
                <w:lang w:val="en-CA"/>
              </w:rPr>
              <w:t>6.137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14:paraId="03D6D267" w14:textId="43CB0F22" w:rsidR="00CD3219" w:rsidRPr="0096188C" w:rsidRDefault="00053476" w:rsidP="0096188C">
            <w:r w:rsidRPr="0096188C">
              <w:rPr>
                <w:rFonts w:eastAsia="Times New Roman"/>
                <w:color w:val="000000"/>
                <w:lang w:val="en-CA"/>
              </w:rPr>
              <w:t xml:space="preserve">695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91.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2</w:t>
            </w:r>
            <w:r w:rsidR="00CD3219" w:rsidRPr="0096188C">
              <w:t>)</w:t>
            </w:r>
          </w:p>
        </w:tc>
      </w:tr>
      <w:tr w:rsidR="00CD3219" w:rsidRPr="002607BB" w14:paraId="3A9CCFD2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6DB7ECE2" w14:textId="77777777" w:rsidR="00CD3219" w:rsidRPr="002607BB" w:rsidRDefault="00CD3219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44079C7A" w14:textId="77777777" w:rsidR="00CD3219" w:rsidRPr="002607BB" w:rsidRDefault="00CD3219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730AD041" w14:textId="77777777" w:rsidR="00CD3219" w:rsidRPr="002607BB" w:rsidRDefault="00CD3219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0E448F3" w14:textId="2D4A8C2B" w:rsidR="00CD3219" w:rsidRPr="0096188C" w:rsidRDefault="008D5F01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44.353</w:t>
            </w:r>
            <w:r w:rsidR="003862B9"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3862B9" w:rsidRPr="0096188C">
              <w:t>(</w:t>
            </w:r>
            <w:r w:rsidR="003862B9" w:rsidRPr="0096188C">
              <w:rPr>
                <w:rFonts w:eastAsia="Times New Roman"/>
                <w:color w:val="000000"/>
                <w:lang w:val="en-CA"/>
              </w:rPr>
              <w:t>13.508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50CF4527" w14:textId="30220C81" w:rsidR="00CD3219" w:rsidRPr="0096188C" w:rsidRDefault="001F5039" w:rsidP="0096188C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1308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467</w:t>
            </w:r>
            <w:r w:rsidR="00CD3219" w:rsidRPr="0096188C">
              <w:t>)</w:t>
            </w:r>
          </w:p>
        </w:tc>
      </w:tr>
      <w:tr w:rsidR="00CD3219" w:rsidRPr="002607BB" w14:paraId="27980A8A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2CDD8AC0" w14:textId="77777777" w:rsidR="00CD3219" w:rsidRPr="002607BB" w:rsidRDefault="00CD3219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4A20AAF6" w14:textId="77777777" w:rsidR="00CD3219" w:rsidRPr="002607BB" w:rsidRDefault="00CD3219" w:rsidP="00CD3219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4B7695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4111C75" w14:textId="59B718FA" w:rsidR="00CD3219" w:rsidRPr="0096188C" w:rsidRDefault="003862B9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20.843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2.833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F7D5E51" w14:textId="288F4A64" w:rsidR="00CD3219" w:rsidRPr="0096188C" w:rsidRDefault="00053476" w:rsidP="0096188C">
            <w:r w:rsidRPr="0096188C">
              <w:rPr>
                <w:rFonts w:eastAsia="Times New Roman"/>
                <w:color w:val="000000"/>
                <w:lang w:val="en-CA"/>
              </w:rPr>
              <w:t>65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6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105</w:t>
            </w:r>
            <w:r w:rsidR="00CD3219" w:rsidRPr="0096188C">
              <w:t>)</w:t>
            </w:r>
          </w:p>
        </w:tc>
      </w:tr>
      <w:tr w:rsidR="00CD3219" w:rsidRPr="002607BB" w14:paraId="7FECE6C8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0ED9240E" w14:textId="77777777" w:rsidR="00CD3219" w:rsidRPr="002607BB" w:rsidRDefault="00CD3219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3B48F159" w14:textId="77777777" w:rsidR="00CD3219" w:rsidRPr="002607BB" w:rsidRDefault="00CD3219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785FA903" w14:textId="77777777" w:rsidR="00CD3219" w:rsidRPr="002607BB" w:rsidRDefault="00CD3219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8E3D573" w14:textId="680FB2C7" w:rsidR="00CD3219" w:rsidRPr="0096188C" w:rsidRDefault="003862B9" w:rsidP="00CD321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42.127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8.973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27804BE9" w14:textId="6F726ADE" w:rsidR="00CD3219" w:rsidRPr="0096188C" w:rsidRDefault="001F5039" w:rsidP="0096188C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675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62.3</w:t>
            </w:r>
            <w:r w:rsidR="00CD3219" w:rsidRPr="0096188C">
              <w:t>)</w:t>
            </w:r>
          </w:p>
        </w:tc>
      </w:tr>
      <w:tr w:rsidR="00CD3219" w:rsidRPr="002607BB" w14:paraId="3ECE7B91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3E5E8F40" w14:textId="77777777" w:rsidR="00CD3219" w:rsidRPr="002607BB" w:rsidRDefault="00CD3219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4CAA692F" w14:textId="77777777" w:rsidR="00CD3219" w:rsidRPr="002607BB" w:rsidRDefault="00CD3219" w:rsidP="00CD3219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0920F3C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E5F3E7F" w14:textId="6F9424A9" w:rsidR="00CD3219" w:rsidRPr="0096188C" w:rsidRDefault="003862B9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19.564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2.824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6ED75D6" w14:textId="698DD30B" w:rsidR="00CD3219" w:rsidRPr="0096188C" w:rsidRDefault="00053476" w:rsidP="0096188C">
            <w:r w:rsidRPr="0096188C">
              <w:rPr>
                <w:rFonts w:eastAsia="Times New Roman"/>
                <w:color w:val="000000"/>
                <w:lang w:val="en-CA"/>
              </w:rPr>
              <w:t xml:space="preserve">728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14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3</w:t>
            </w:r>
            <w:r w:rsidR="00CD3219" w:rsidRPr="0096188C">
              <w:t>)</w:t>
            </w:r>
          </w:p>
        </w:tc>
      </w:tr>
      <w:tr w:rsidR="00CD3219" w:rsidRPr="002607BB" w14:paraId="53D3D1D6" w14:textId="77777777" w:rsidTr="007A5B1E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126747F0" w14:textId="77777777" w:rsidR="00CD3219" w:rsidRPr="002607BB" w:rsidRDefault="00CD3219" w:rsidP="00CD3219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1F3F88FF" w14:textId="77777777" w:rsidR="00CD3219" w:rsidRPr="002607BB" w:rsidRDefault="00CD3219" w:rsidP="00CD3219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3776B10" w14:textId="77777777" w:rsidR="00CD3219" w:rsidRPr="002607BB" w:rsidRDefault="00CD3219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77532923" w14:textId="54C4A00B" w:rsidR="00CD3219" w:rsidRPr="0096188C" w:rsidRDefault="003862B9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32.104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9.385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4C5E2C3C" w14:textId="09C59677" w:rsidR="00CD3219" w:rsidRPr="0096188C" w:rsidRDefault="001F5039" w:rsidP="0096188C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658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68.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4</w:t>
            </w:r>
            <w:r w:rsidR="00CD3219" w:rsidRPr="0096188C">
              <w:t>)</w:t>
            </w:r>
          </w:p>
        </w:tc>
      </w:tr>
      <w:tr w:rsidR="007A5B1E" w:rsidRPr="002607BB" w14:paraId="7A038A76" w14:textId="77777777" w:rsidTr="007A5B1E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0025E8FF" w14:textId="77777777" w:rsidR="007A5B1E" w:rsidRPr="002607BB" w:rsidRDefault="007A5B1E" w:rsidP="00CD3219">
            <w:r w:rsidRPr="002607BB">
              <w:t>Midge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4968217A" w14:textId="77777777" w:rsidR="007A5B1E" w:rsidRPr="002607BB" w:rsidRDefault="007A5B1E" w:rsidP="00CD3219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AD930EB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3936894E" w14:textId="04EA4967" w:rsidR="007A5B1E" w:rsidRPr="0096188C" w:rsidRDefault="007A5B1E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12.324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4.623</w:t>
            </w:r>
            <w:r w:rsidRPr="0096188C">
              <w:t>)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bottom"/>
          </w:tcPr>
          <w:p w14:paraId="7C3E3852" w14:textId="0587C3BA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417 (</w:t>
            </w:r>
            <w:r w:rsidRPr="0096188C">
              <w:rPr>
                <w:rFonts w:eastAsia="Times New Roman"/>
                <w:color w:val="000000"/>
                <w:lang w:val="en-CA"/>
              </w:rPr>
              <w:t>12.1)</w:t>
            </w:r>
          </w:p>
        </w:tc>
      </w:tr>
      <w:tr w:rsidR="007A5B1E" w:rsidRPr="002607BB" w14:paraId="75A1F407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74E3C7A0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616E4194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5DD6BFBA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286312B" w14:textId="7EB4E97A" w:rsidR="007A5B1E" w:rsidRPr="0096188C" w:rsidRDefault="007A5B1E" w:rsidP="003862B9">
            <w:r w:rsidRPr="0096188C">
              <w:rPr>
                <w:rFonts w:eastAsia="Times New Roman"/>
                <w:color w:val="000000"/>
                <w:lang w:val="en-CA"/>
              </w:rPr>
              <w:t xml:space="preserve">28.962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6.530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4118F5FE" w14:textId="4BC4A4CD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778 (</w:t>
            </w:r>
            <w:r w:rsidRPr="0096188C">
              <w:rPr>
                <w:rFonts w:eastAsia="Times New Roman"/>
                <w:color w:val="000000"/>
                <w:lang w:val="en-CA"/>
              </w:rPr>
              <w:t>6.36)</w:t>
            </w:r>
          </w:p>
        </w:tc>
      </w:tr>
      <w:tr w:rsidR="007A5B1E" w:rsidRPr="002607BB" w14:paraId="3701B7FA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611B99D1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7AE8C8B4" w14:textId="77777777" w:rsidR="007A5B1E" w:rsidRPr="002607BB" w:rsidRDefault="007A5B1E" w:rsidP="00CD3219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68A32A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C48732C" w14:textId="25EC172D" w:rsidR="007A5B1E" w:rsidRPr="0096188C" w:rsidRDefault="007A5B1E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17.558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3.350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027754ED" w14:textId="3B1B9F82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585 (</w:t>
            </w:r>
            <w:r w:rsidRPr="0096188C">
              <w:rPr>
                <w:rFonts w:eastAsia="Times New Roman"/>
                <w:color w:val="000000"/>
                <w:lang w:val="en-CA"/>
              </w:rPr>
              <w:t>7.07)</w:t>
            </w:r>
          </w:p>
        </w:tc>
      </w:tr>
      <w:tr w:rsidR="007A5B1E" w:rsidRPr="002607BB" w14:paraId="5809725C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57FBCE48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7225968A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270D2C0A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F5F3182" w14:textId="4A179C5B" w:rsidR="007A5B1E" w:rsidRPr="0096188C" w:rsidRDefault="007A5B1E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35.361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9.246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41FB12B5" w14:textId="2955CF11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506 (</w:t>
            </w:r>
            <w:r w:rsidRPr="0096188C">
              <w:rPr>
                <w:rFonts w:eastAsia="Times New Roman"/>
                <w:color w:val="000000"/>
                <w:lang w:val="en-CA"/>
              </w:rPr>
              <w:t>3.20)</w:t>
            </w:r>
          </w:p>
        </w:tc>
      </w:tr>
      <w:tr w:rsidR="007A5B1E" w:rsidRPr="002607BB" w14:paraId="6C4C0EC4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7D750DA2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0E98F45E" w14:textId="77777777" w:rsidR="007A5B1E" w:rsidRPr="002607BB" w:rsidRDefault="007A5B1E" w:rsidP="00CD3219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E37F03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E8C46CB" w14:textId="4BC95301" w:rsidR="007A5B1E" w:rsidRPr="0096188C" w:rsidRDefault="007A5B1E" w:rsidP="003862B9">
            <w:r w:rsidRPr="0096188C">
              <w:rPr>
                <w:rFonts w:eastAsia="Times New Roman"/>
                <w:color w:val="000000"/>
                <w:lang w:val="en-CA"/>
              </w:rPr>
              <w:t xml:space="preserve">16.564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1.716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4684B622" w14:textId="302D9007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592 (</w:t>
            </w:r>
            <w:r w:rsidRPr="0096188C">
              <w:rPr>
                <w:rFonts w:eastAsia="Times New Roman"/>
                <w:color w:val="000000"/>
                <w:lang w:val="en-CA"/>
              </w:rPr>
              <w:t>3.94)</w:t>
            </w:r>
          </w:p>
        </w:tc>
      </w:tr>
      <w:tr w:rsidR="007A5B1E" w:rsidRPr="002607BB" w14:paraId="65F40177" w14:textId="77777777" w:rsidTr="007A5B1E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3CDF5BEE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5FD6947F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60BC093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4BE7AB95" w14:textId="62DEA183" w:rsidR="007A5B1E" w:rsidRPr="0096188C" w:rsidRDefault="007A5B1E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 xml:space="preserve">24.094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5.369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bottom"/>
          </w:tcPr>
          <w:p w14:paraId="11AE475A" w14:textId="1EA290BE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488 (</w:t>
            </w:r>
            <w:r w:rsidRPr="0096188C">
              <w:rPr>
                <w:rFonts w:eastAsia="Times New Roman"/>
                <w:color w:val="000000"/>
                <w:lang w:val="en-CA"/>
              </w:rPr>
              <w:t>4.84)</w:t>
            </w:r>
          </w:p>
        </w:tc>
      </w:tr>
      <w:tr w:rsidR="00CD3219" w:rsidRPr="002607BB" w14:paraId="4D655C84" w14:textId="77777777" w:rsidTr="007A5B1E">
        <w:trPr>
          <w:trHeight w:val="350"/>
        </w:trPr>
        <w:tc>
          <w:tcPr>
            <w:tcW w:w="1501" w:type="dxa"/>
            <w:tcBorders>
              <w:top w:val="single" w:sz="4" w:space="0" w:color="auto"/>
            </w:tcBorders>
          </w:tcPr>
          <w:p w14:paraId="5CE90DCB" w14:textId="77777777" w:rsidR="00CD3219" w:rsidRPr="002607BB" w:rsidRDefault="00CD3219" w:rsidP="00CD3219">
            <w:r w:rsidRPr="002607BB">
              <w:t>Mayflies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3C2FD3C" w14:textId="77777777" w:rsidR="00CD3219" w:rsidRPr="002607BB" w:rsidRDefault="00CD3219" w:rsidP="00CD3219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A79D47F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4ED9BC9D" w14:textId="515A91BD" w:rsidR="00CD3219" w:rsidRPr="0096188C" w:rsidRDefault="003862B9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10.0</w:t>
            </w:r>
            <w:r w:rsidR="001F5039" w:rsidRPr="0096188C">
              <w:rPr>
                <w:rFonts w:eastAsia="Times New Roman"/>
                <w:color w:val="000000"/>
                <w:lang w:val="en-CA"/>
              </w:rPr>
              <w:t>30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9.814</w:t>
            </w:r>
            <w:r w:rsidR="00CD3219" w:rsidRPr="0096188C">
              <w:t>)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1225C0E2" w14:textId="523C3FD8" w:rsidR="00CD3219" w:rsidRPr="0096188C" w:rsidRDefault="00C77C7E" w:rsidP="0096188C">
            <w:r w:rsidRPr="0096188C">
              <w:rPr>
                <w:rFonts w:eastAsia="Times New Roman"/>
                <w:color w:val="000000"/>
                <w:lang w:val="en-CA"/>
              </w:rPr>
              <w:t>12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1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95.9</w:t>
            </w:r>
            <w:r w:rsidR="00CD3219" w:rsidRPr="0096188C">
              <w:t>)</w:t>
            </w:r>
          </w:p>
        </w:tc>
      </w:tr>
      <w:tr w:rsidR="00CD3219" w:rsidRPr="002607BB" w14:paraId="10B9D641" w14:textId="77777777" w:rsidTr="007A5B1E">
        <w:tc>
          <w:tcPr>
            <w:tcW w:w="1501" w:type="dxa"/>
          </w:tcPr>
          <w:p w14:paraId="449B198E" w14:textId="77777777" w:rsidR="00CD3219" w:rsidRPr="002607BB" w:rsidRDefault="00CD3219" w:rsidP="00CD3219"/>
        </w:tc>
        <w:tc>
          <w:tcPr>
            <w:tcW w:w="1577" w:type="dxa"/>
          </w:tcPr>
          <w:p w14:paraId="0D30421E" w14:textId="77777777" w:rsidR="00CD3219" w:rsidRPr="002607BB" w:rsidRDefault="00CD3219" w:rsidP="00CD3219"/>
        </w:tc>
        <w:tc>
          <w:tcPr>
            <w:tcW w:w="1530" w:type="dxa"/>
          </w:tcPr>
          <w:p w14:paraId="0F653119" w14:textId="77777777" w:rsidR="00CD3219" w:rsidRPr="002607BB" w:rsidRDefault="00CD3219" w:rsidP="00CD3219">
            <w:r w:rsidRPr="002607BB">
              <w:t>None</w:t>
            </w:r>
          </w:p>
        </w:tc>
        <w:tc>
          <w:tcPr>
            <w:tcW w:w="2206" w:type="dxa"/>
          </w:tcPr>
          <w:p w14:paraId="38194866" w14:textId="0B972DA6" w:rsidR="00CD3219" w:rsidRPr="0096188C" w:rsidRDefault="003862B9" w:rsidP="003862B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2.2</w:t>
            </w:r>
            <w:r w:rsidR="001F5039" w:rsidRPr="0096188C">
              <w:rPr>
                <w:rFonts w:eastAsia="Times New Roman"/>
                <w:color w:val="000000"/>
                <w:lang w:val="en-CA"/>
              </w:rPr>
              <w:t>07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1.342</w:t>
            </w:r>
            <w:r w:rsidR="00CD3219" w:rsidRPr="0096188C">
              <w:t>)</w:t>
            </w:r>
          </w:p>
        </w:tc>
        <w:tc>
          <w:tcPr>
            <w:tcW w:w="1957" w:type="dxa"/>
          </w:tcPr>
          <w:p w14:paraId="3CFB535C" w14:textId="03C1AB27" w:rsidR="00CD3219" w:rsidRPr="0096188C" w:rsidRDefault="00C77C7E" w:rsidP="0096188C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95.8 (61.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4</w:t>
            </w:r>
            <w:r w:rsidRPr="0096188C">
              <w:rPr>
                <w:rFonts w:eastAsia="Times New Roman"/>
                <w:color w:val="000000"/>
                <w:lang w:val="en-CA"/>
              </w:rPr>
              <w:t>)</w:t>
            </w:r>
          </w:p>
        </w:tc>
      </w:tr>
      <w:tr w:rsidR="00CD3219" w:rsidRPr="002607BB" w14:paraId="28155181" w14:textId="77777777" w:rsidTr="007A5B1E">
        <w:tc>
          <w:tcPr>
            <w:tcW w:w="1501" w:type="dxa"/>
          </w:tcPr>
          <w:p w14:paraId="445D2952" w14:textId="77777777" w:rsidR="00CD3219" w:rsidRPr="002607BB" w:rsidRDefault="00CD3219" w:rsidP="00CD3219"/>
        </w:tc>
        <w:tc>
          <w:tcPr>
            <w:tcW w:w="1577" w:type="dxa"/>
          </w:tcPr>
          <w:p w14:paraId="450700FC" w14:textId="77777777" w:rsidR="00CD3219" w:rsidRPr="002607BB" w:rsidRDefault="00CD3219" w:rsidP="00CD3219">
            <w:r w:rsidRPr="002607BB">
              <w:t>HP</w:t>
            </w:r>
          </w:p>
        </w:tc>
        <w:tc>
          <w:tcPr>
            <w:tcW w:w="1530" w:type="dxa"/>
          </w:tcPr>
          <w:p w14:paraId="38BDA75A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</w:tcPr>
          <w:p w14:paraId="5EC9FF6F" w14:textId="52F93890" w:rsidR="00CD3219" w:rsidRPr="0096188C" w:rsidRDefault="001F5039" w:rsidP="003862B9">
            <w:r w:rsidRPr="0096188C">
              <w:rPr>
                <w:rFonts w:eastAsia="Times New Roman"/>
                <w:color w:val="000000"/>
                <w:lang w:val="en-CA"/>
              </w:rPr>
              <w:t>0.255</w:t>
            </w:r>
            <w:r w:rsidR="003862B9"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="003862B9" w:rsidRPr="0096188C">
              <w:rPr>
                <w:rFonts w:eastAsia="Times New Roman"/>
                <w:color w:val="000000"/>
                <w:lang w:val="en-CA"/>
              </w:rPr>
              <w:t>0.246</w:t>
            </w:r>
            <w:r w:rsidR="00CD3219" w:rsidRPr="0096188C">
              <w:t>)</w:t>
            </w:r>
          </w:p>
        </w:tc>
        <w:tc>
          <w:tcPr>
            <w:tcW w:w="1957" w:type="dxa"/>
          </w:tcPr>
          <w:p w14:paraId="06593A11" w14:textId="3E220626" w:rsidR="00CD3219" w:rsidRPr="0096188C" w:rsidRDefault="00C77C7E" w:rsidP="0096188C">
            <w:r w:rsidRPr="0096188C">
              <w:rPr>
                <w:rFonts w:eastAsia="Times New Roman"/>
                <w:color w:val="000000"/>
                <w:lang w:val="en-CA"/>
              </w:rPr>
              <w:t>7.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25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3.0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4</w:t>
            </w:r>
            <w:r w:rsidRPr="0096188C">
              <w:t>)</w:t>
            </w:r>
          </w:p>
        </w:tc>
      </w:tr>
      <w:tr w:rsidR="00CD3219" w:rsidRPr="002607BB" w14:paraId="71D9313E" w14:textId="77777777" w:rsidTr="007A5B1E">
        <w:tc>
          <w:tcPr>
            <w:tcW w:w="1501" w:type="dxa"/>
          </w:tcPr>
          <w:p w14:paraId="54E48599" w14:textId="77777777" w:rsidR="00CD3219" w:rsidRPr="002607BB" w:rsidRDefault="00CD3219" w:rsidP="00CD3219"/>
        </w:tc>
        <w:tc>
          <w:tcPr>
            <w:tcW w:w="1577" w:type="dxa"/>
          </w:tcPr>
          <w:p w14:paraId="5DE62036" w14:textId="77777777" w:rsidR="00CD3219" w:rsidRPr="002607BB" w:rsidRDefault="00CD3219" w:rsidP="00CD3219"/>
        </w:tc>
        <w:tc>
          <w:tcPr>
            <w:tcW w:w="1530" w:type="dxa"/>
          </w:tcPr>
          <w:p w14:paraId="606EAB74" w14:textId="77777777" w:rsidR="00CD3219" w:rsidRPr="002607BB" w:rsidRDefault="00CD3219" w:rsidP="00CD3219">
            <w:r w:rsidRPr="002607BB">
              <w:t>None</w:t>
            </w:r>
          </w:p>
        </w:tc>
        <w:tc>
          <w:tcPr>
            <w:tcW w:w="2206" w:type="dxa"/>
          </w:tcPr>
          <w:p w14:paraId="10B47A4E" w14:textId="7FB3EEEA" w:rsidR="00CD3219" w:rsidRPr="0096188C" w:rsidRDefault="003862B9" w:rsidP="001F5039">
            <w:r w:rsidRPr="0096188C">
              <w:rPr>
                <w:rFonts w:eastAsia="Times New Roman"/>
                <w:color w:val="000000"/>
                <w:lang w:val="en-CA"/>
              </w:rPr>
              <w:t>6.</w:t>
            </w:r>
            <w:r w:rsidR="001F5039" w:rsidRPr="0096188C">
              <w:rPr>
                <w:rFonts w:eastAsia="Times New Roman"/>
                <w:color w:val="000000"/>
                <w:lang w:val="en-CA"/>
              </w:rPr>
              <w:t>196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(3.300)</w:t>
            </w:r>
          </w:p>
        </w:tc>
        <w:tc>
          <w:tcPr>
            <w:tcW w:w="1957" w:type="dxa"/>
          </w:tcPr>
          <w:p w14:paraId="76C4AACB" w14:textId="5EB6A7EA" w:rsidR="00CD3219" w:rsidRPr="0096188C" w:rsidRDefault="00C77C7E" w:rsidP="0096188C">
            <w:r w:rsidRPr="0096188C">
              <w:rPr>
                <w:rFonts w:eastAsia="Times New Roman"/>
                <w:color w:val="000000"/>
                <w:lang w:val="en-CA"/>
              </w:rPr>
              <w:t>10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4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46.5</w:t>
            </w:r>
            <w:r w:rsidR="00CD3219" w:rsidRPr="0096188C">
              <w:t>)</w:t>
            </w:r>
          </w:p>
        </w:tc>
      </w:tr>
      <w:tr w:rsidR="00CD3219" w:rsidRPr="002607BB" w14:paraId="3937F5EB" w14:textId="77777777" w:rsidTr="007A5B1E">
        <w:tc>
          <w:tcPr>
            <w:tcW w:w="1501" w:type="dxa"/>
          </w:tcPr>
          <w:p w14:paraId="34430F56" w14:textId="77777777" w:rsidR="00CD3219" w:rsidRPr="002607BB" w:rsidRDefault="00CD3219" w:rsidP="00CD3219"/>
        </w:tc>
        <w:tc>
          <w:tcPr>
            <w:tcW w:w="1577" w:type="dxa"/>
          </w:tcPr>
          <w:p w14:paraId="0BB01ACE" w14:textId="77777777" w:rsidR="00CD3219" w:rsidRPr="002607BB" w:rsidRDefault="00CD3219" w:rsidP="00CD3219">
            <w:r w:rsidRPr="002607BB">
              <w:t>LP</w:t>
            </w:r>
          </w:p>
        </w:tc>
        <w:tc>
          <w:tcPr>
            <w:tcW w:w="1530" w:type="dxa"/>
          </w:tcPr>
          <w:p w14:paraId="7E010C07" w14:textId="77777777" w:rsidR="00CD3219" w:rsidRPr="002607BB" w:rsidRDefault="00CD3219" w:rsidP="00CD3219">
            <w:r w:rsidRPr="002607BB">
              <w:t>Gravel</w:t>
            </w:r>
          </w:p>
        </w:tc>
        <w:tc>
          <w:tcPr>
            <w:tcW w:w="2206" w:type="dxa"/>
          </w:tcPr>
          <w:p w14:paraId="0937556B" w14:textId="34E176F4" w:rsidR="00CD3219" w:rsidRPr="0096188C" w:rsidRDefault="003862B9" w:rsidP="003862B9">
            <w:r w:rsidRPr="0096188C">
              <w:rPr>
                <w:rFonts w:eastAsia="Times New Roman"/>
                <w:color w:val="000000"/>
                <w:lang w:val="en-CA"/>
              </w:rPr>
              <w:t>1.0</w:t>
            </w:r>
            <w:r w:rsidR="001F5039" w:rsidRPr="0096188C">
              <w:rPr>
                <w:rFonts w:eastAsia="Times New Roman"/>
                <w:color w:val="000000"/>
                <w:lang w:val="en-CA"/>
              </w:rPr>
              <w:t>31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="00CD3219"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0.373</w:t>
            </w:r>
            <w:r w:rsidR="00CD3219" w:rsidRPr="0096188C">
              <w:t>)</w:t>
            </w:r>
          </w:p>
        </w:tc>
        <w:tc>
          <w:tcPr>
            <w:tcW w:w="1957" w:type="dxa"/>
          </w:tcPr>
          <w:p w14:paraId="2AD49A80" w14:textId="087C8D3B" w:rsidR="00CD3219" w:rsidRPr="0096188C" w:rsidRDefault="00C77C7E" w:rsidP="0096188C">
            <w:r w:rsidRPr="0096188C">
              <w:rPr>
                <w:rFonts w:eastAsia="Times New Roman"/>
                <w:color w:val="000000"/>
                <w:lang w:val="en-CA"/>
              </w:rPr>
              <w:t>50.8 (37.</w:t>
            </w:r>
            <w:r w:rsidR="0096188C" w:rsidRPr="0096188C">
              <w:rPr>
                <w:rFonts w:eastAsia="Times New Roman"/>
                <w:color w:val="000000"/>
                <w:lang w:val="en-CA"/>
              </w:rPr>
              <w:t>5</w:t>
            </w:r>
            <w:r w:rsidRPr="0096188C">
              <w:rPr>
                <w:rFonts w:eastAsia="Times New Roman"/>
                <w:color w:val="000000"/>
                <w:lang w:val="en-CA"/>
              </w:rPr>
              <w:t>)</w:t>
            </w:r>
          </w:p>
        </w:tc>
      </w:tr>
      <w:tr w:rsidR="00C77C7E" w:rsidRPr="002607BB" w14:paraId="431BE1B4" w14:textId="77777777" w:rsidTr="007A5B1E">
        <w:tc>
          <w:tcPr>
            <w:tcW w:w="1501" w:type="dxa"/>
          </w:tcPr>
          <w:p w14:paraId="32E214E9" w14:textId="77777777" w:rsidR="00C77C7E" w:rsidRPr="002607BB" w:rsidRDefault="00C77C7E" w:rsidP="00CD3219"/>
        </w:tc>
        <w:tc>
          <w:tcPr>
            <w:tcW w:w="1577" w:type="dxa"/>
          </w:tcPr>
          <w:p w14:paraId="2648EEA3" w14:textId="77777777" w:rsidR="00C77C7E" w:rsidRPr="002607BB" w:rsidRDefault="00C77C7E" w:rsidP="00CD3219"/>
        </w:tc>
        <w:tc>
          <w:tcPr>
            <w:tcW w:w="1530" w:type="dxa"/>
          </w:tcPr>
          <w:p w14:paraId="56F79B56" w14:textId="77777777" w:rsidR="00C77C7E" w:rsidRPr="002607BB" w:rsidRDefault="00C77C7E" w:rsidP="00CD3219">
            <w:r w:rsidRPr="002607BB">
              <w:t>None</w:t>
            </w:r>
          </w:p>
        </w:tc>
        <w:tc>
          <w:tcPr>
            <w:tcW w:w="2206" w:type="dxa"/>
          </w:tcPr>
          <w:p w14:paraId="740F0DF4" w14:textId="489D3081" w:rsidR="00C77C7E" w:rsidRPr="0096188C" w:rsidRDefault="00C77C7E" w:rsidP="00C77C7E">
            <w:r w:rsidRPr="0096188C">
              <w:rPr>
                <w:rFonts w:eastAsia="Times New Roman"/>
                <w:color w:val="000000"/>
                <w:lang w:val="en-CA"/>
              </w:rPr>
              <w:t>0.6</w:t>
            </w:r>
            <w:r w:rsidR="001F5039" w:rsidRPr="0096188C">
              <w:rPr>
                <w:rFonts w:eastAsia="Times New Roman"/>
                <w:color w:val="000000"/>
                <w:lang w:val="en-CA"/>
              </w:rPr>
              <w:t>34</w:t>
            </w:r>
            <w:r w:rsidRPr="0096188C">
              <w:rPr>
                <w:rFonts w:eastAsia="Times New Roman"/>
                <w:color w:val="000000"/>
                <w:lang w:val="en-CA"/>
              </w:rPr>
              <w:t xml:space="preserve">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0.567</w:t>
            </w:r>
            <w:r w:rsidRPr="0096188C">
              <w:t>)</w:t>
            </w:r>
          </w:p>
        </w:tc>
        <w:tc>
          <w:tcPr>
            <w:tcW w:w="1957" w:type="dxa"/>
          </w:tcPr>
          <w:p w14:paraId="00973012" w14:textId="05D98BBD" w:rsidR="00C77C7E" w:rsidRPr="0096188C" w:rsidRDefault="00C77C7E" w:rsidP="0096188C">
            <w:r w:rsidRPr="0096188C">
              <w:rPr>
                <w:rFonts w:eastAsia="Times New Roman"/>
                <w:color w:val="000000"/>
                <w:lang w:val="en-CA"/>
              </w:rPr>
              <w:t>102 (51.1</w:t>
            </w:r>
            <w:r w:rsidRPr="0096188C">
              <w:t>)</w:t>
            </w:r>
          </w:p>
        </w:tc>
      </w:tr>
      <w:tr w:rsidR="007A5B1E" w:rsidRPr="002607BB" w14:paraId="2E47FE30" w14:textId="77777777" w:rsidTr="007A5B1E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1FAE94F4" w14:textId="77777777" w:rsidR="007A5B1E" w:rsidRPr="002607BB" w:rsidRDefault="007A5B1E" w:rsidP="00CD3219">
            <w:r w:rsidRPr="002607BB">
              <w:t>Mosquito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07951C6D" w14:textId="77777777" w:rsidR="007A5B1E" w:rsidRPr="002607BB" w:rsidRDefault="007A5B1E" w:rsidP="00CD3219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E703585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31C22ACD" w14:textId="7C8C3261" w:rsidR="007A5B1E" w:rsidRPr="0096188C" w:rsidRDefault="007A5B1E" w:rsidP="00C77C7E">
            <w:r w:rsidRPr="0096188C">
              <w:rPr>
                <w:rFonts w:eastAsia="Times New Roman"/>
                <w:color w:val="000000"/>
                <w:lang w:val="en-CA"/>
              </w:rPr>
              <w:t xml:space="preserve">3.121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0.597</w:t>
            </w:r>
            <w:r w:rsidRPr="0096188C">
              <w:t>)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bottom"/>
          </w:tcPr>
          <w:p w14:paraId="00F0BB24" w14:textId="3D662CDC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128 (</w:t>
            </w:r>
            <w:r w:rsidRPr="0096188C">
              <w:rPr>
                <w:rFonts w:eastAsia="Times New Roman"/>
                <w:color w:val="000000"/>
                <w:lang w:val="en-CA"/>
              </w:rPr>
              <w:t>18.2)</w:t>
            </w:r>
          </w:p>
        </w:tc>
      </w:tr>
      <w:tr w:rsidR="007A5B1E" w:rsidRPr="002607BB" w14:paraId="6337A9E4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1AEF546D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6A86A888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4AFC642D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F9BF0C2" w14:textId="5E66078E" w:rsidR="007A5B1E" w:rsidRPr="0096188C" w:rsidRDefault="007A5B1E" w:rsidP="00C77C7E">
            <w:r w:rsidRPr="0096188C">
              <w:rPr>
                <w:rFonts w:eastAsia="Times New Roman"/>
                <w:color w:val="000000"/>
                <w:lang w:val="en-CA"/>
              </w:rPr>
              <w:t xml:space="preserve">2.558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0.872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2C701739" w14:textId="54AD0F89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392 (</w:t>
            </w:r>
            <w:r w:rsidRPr="0096188C">
              <w:rPr>
                <w:rFonts w:eastAsia="Times New Roman"/>
                <w:color w:val="000000"/>
                <w:lang w:val="en-CA"/>
              </w:rPr>
              <w:t>290)</w:t>
            </w:r>
          </w:p>
        </w:tc>
      </w:tr>
      <w:tr w:rsidR="007A5B1E" w:rsidRPr="002607BB" w14:paraId="4935905B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697D74E7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0CFAC366" w14:textId="77777777" w:rsidR="007A5B1E" w:rsidRPr="002607BB" w:rsidRDefault="007A5B1E" w:rsidP="00CD3219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26CEBD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AD5E25A" w14:textId="6D993550" w:rsidR="007A5B1E" w:rsidRPr="0096188C" w:rsidRDefault="007A5B1E" w:rsidP="00C77C7E">
            <w:r w:rsidRPr="0096188C">
              <w:rPr>
                <w:rFonts w:eastAsia="Times New Roman"/>
                <w:color w:val="000000"/>
                <w:lang w:val="en-CA"/>
              </w:rPr>
              <w:t>0.495 (0.222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2A5991A7" w14:textId="23DDE39D" w:rsidR="007A5B1E" w:rsidRPr="0096188C" w:rsidRDefault="007A5B1E" w:rsidP="00CD3219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24.3 (</w:t>
            </w:r>
            <w:r w:rsidRPr="0096188C">
              <w:rPr>
                <w:rFonts w:eastAsia="Times New Roman"/>
                <w:color w:val="000000"/>
                <w:lang w:val="en-CA"/>
              </w:rPr>
              <w:t>9.14)</w:t>
            </w:r>
          </w:p>
        </w:tc>
      </w:tr>
      <w:tr w:rsidR="007A5B1E" w:rsidRPr="002607BB" w14:paraId="36A5FFD0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26EFC0FC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56CB59CA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nil"/>
            </w:tcBorders>
          </w:tcPr>
          <w:p w14:paraId="524076D8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E1C1BDB" w14:textId="08273EA5" w:rsidR="007A5B1E" w:rsidRPr="0096188C" w:rsidRDefault="007A5B1E" w:rsidP="00C77C7E">
            <w:r w:rsidRPr="0096188C">
              <w:rPr>
                <w:rFonts w:eastAsia="Times New Roman"/>
                <w:color w:val="000000"/>
                <w:lang w:val="en-CA"/>
              </w:rPr>
              <w:t xml:space="preserve">0.378 </w:t>
            </w:r>
            <w:r w:rsidRPr="0096188C">
              <w:t>(</w:t>
            </w:r>
            <w:r w:rsidRPr="0096188C">
              <w:rPr>
                <w:rFonts w:eastAsia="Times New Roman"/>
                <w:color w:val="000000"/>
                <w:lang w:val="en-CA"/>
              </w:rPr>
              <w:t>0.105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67655CCD" w14:textId="10C111DE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34.5 (</w:t>
            </w:r>
            <w:r w:rsidRPr="0096188C">
              <w:rPr>
                <w:rFonts w:eastAsia="Times New Roman"/>
                <w:color w:val="000000"/>
                <w:lang w:val="en-CA"/>
              </w:rPr>
              <w:t>8.76)</w:t>
            </w:r>
          </w:p>
        </w:tc>
      </w:tr>
      <w:tr w:rsidR="007A5B1E" w:rsidRPr="002607BB" w14:paraId="5DD8E14C" w14:textId="77777777" w:rsidTr="007A5B1E">
        <w:tc>
          <w:tcPr>
            <w:tcW w:w="1501" w:type="dxa"/>
            <w:tcBorders>
              <w:top w:val="nil"/>
              <w:bottom w:val="nil"/>
            </w:tcBorders>
          </w:tcPr>
          <w:p w14:paraId="19539227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nil"/>
            </w:tcBorders>
          </w:tcPr>
          <w:p w14:paraId="361A8F80" w14:textId="77777777" w:rsidR="007A5B1E" w:rsidRPr="002607BB" w:rsidRDefault="007A5B1E" w:rsidP="00CD3219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3FFF738" w14:textId="77777777" w:rsidR="007A5B1E" w:rsidRPr="002607BB" w:rsidRDefault="007A5B1E" w:rsidP="00CD3219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DBBF163" w14:textId="33E3A9F5" w:rsidR="007A5B1E" w:rsidRPr="0096188C" w:rsidRDefault="007A5B1E" w:rsidP="00C77C7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0.039 (0.022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bottom"/>
          </w:tcPr>
          <w:p w14:paraId="2E285F33" w14:textId="1F7FD504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8.50 (</w:t>
            </w:r>
            <w:r w:rsidRPr="0096188C">
              <w:rPr>
                <w:rFonts w:eastAsia="Times New Roman"/>
                <w:color w:val="000000"/>
                <w:lang w:val="en-CA"/>
              </w:rPr>
              <w:t>4.84)</w:t>
            </w:r>
          </w:p>
        </w:tc>
      </w:tr>
      <w:tr w:rsidR="007A5B1E" w:rsidRPr="002607BB" w14:paraId="7E454850" w14:textId="77777777" w:rsidTr="007A5B1E">
        <w:trPr>
          <w:trHeight w:val="360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6447FC2B" w14:textId="77777777" w:rsidR="007A5B1E" w:rsidRPr="002607BB" w:rsidRDefault="007A5B1E" w:rsidP="00CD3219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38A1FC7A" w14:textId="77777777" w:rsidR="007A5B1E" w:rsidRPr="002607BB" w:rsidRDefault="007A5B1E" w:rsidP="00CD3219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95F9BA7" w14:textId="77777777" w:rsidR="007A5B1E" w:rsidRPr="002607BB" w:rsidRDefault="007A5B1E" w:rsidP="00CD3219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23E32C83" w14:textId="58A570A4" w:rsidR="007A5B1E" w:rsidRPr="0096188C" w:rsidRDefault="007A5B1E" w:rsidP="00C77C7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  <w:lang w:val="en-CA"/>
              </w:rPr>
              <w:t>0.042 (0.041</w:t>
            </w:r>
            <w:r w:rsidRPr="0096188C">
              <w:t>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vAlign w:val="bottom"/>
          </w:tcPr>
          <w:p w14:paraId="5D2F6512" w14:textId="7D3040EE" w:rsidR="007A5B1E" w:rsidRPr="0096188C" w:rsidRDefault="007A5B1E" w:rsidP="007A5B1E">
            <w:pPr>
              <w:rPr>
                <w:rFonts w:eastAsia="Times New Roman"/>
                <w:color w:val="000000"/>
                <w:lang w:val="en-CA"/>
              </w:rPr>
            </w:pPr>
            <w:r w:rsidRPr="0096188C">
              <w:rPr>
                <w:rFonts w:eastAsia="Times New Roman"/>
                <w:color w:val="000000"/>
              </w:rPr>
              <w:t>4.00 (</w:t>
            </w:r>
            <w:r w:rsidRPr="0096188C">
              <w:rPr>
                <w:rFonts w:eastAsia="Times New Roman"/>
                <w:color w:val="000000"/>
                <w:lang w:val="en-CA"/>
              </w:rPr>
              <w:t>3.08)</w:t>
            </w:r>
          </w:p>
        </w:tc>
      </w:tr>
    </w:tbl>
    <w:p w14:paraId="5FF3A743" w14:textId="77777777" w:rsidR="00CD3219" w:rsidRDefault="00CD3219" w:rsidP="00DF7748"/>
    <w:p w14:paraId="2C9BA971" w14:textId="77777777" w:rsidR="00CD3219" w:rsidRDefault="00CD3219" w:rsidP="00DF7748"/>
    <w:p w14:paraId="013CF90F" w14:textId="77777777" w:rsidR="002607BB" w:rsidRDefault="002607BB" w:rsidP="00DF7748"/>
    <w:p w14:paraId="164CC0D3" w14:textId="318F4350" w:rsidR="002607BB" w:rsidRPr="00DB732E" w:rsidRDefault="00DB732E" w:rsidP="00DF7748">
      <w:pPr>
        <w:rPr>
          <w:b/>
        </w:rPr>
      </w:pPr>
      <w:r w:rsidRPr="00DB732E">
        <w:rPr>
          <w:b/>
        </w:rPr>
        <w:t>S</w:t>
      </w:r>
      <w:r w:rsidR="005753EB">
        <w:rPr>
          <w:b/>
        </w:rPr>
        <w:t>7</w:t>
      </w:r>
      <w:r w:rsidRPr="00DB732E">
        <w:rPr>
          <w:b/>
        </w:rPr>
        <w:t xml:space="preserve"> </w:t>
      </w:r>
      <w:r w:rsidR="002607BB" w:rsidRPr="00DB732E">
        <w:rPr>
          <w:b/>
        </w:rPr>
        <w:t>Table.</w:t>
      </w:r>
      <w:r w:rsidR="00245D1C" w:rsidRPr="00DB732E">
        <w:rPr>
          <w:b/>
        </w:rPr>
        <w:t xml:space="preserve"> </w:t>
      </w:r>
      <w:r w:rsidR="002607BB" w:rsidRPr="00DB732E">
        <w:rPr>
          <w:b/>
        </w:rPr>
        <w:t>Least Square Means (+/– Standard Error) for</w:t>
      </w:r>
      <w:r w:rsidR="000710B0">
        <w:rPr>
          <w:b/>
        </w:rPr>
        <w:t xml:space="preserve"> mg of</w:t>
      </w:r>
      <w:r w:rsidR="002607BB" w:rsidRPr="00DB732E">
        <w:rPr>
          <w:b/>
        </w:rPr>
        <w:t xml:space="preserve"> insect biomass</w:t>
      </w:r>
      <w:r w:rsidR="000710B0">
        <w:rPr>
          <w:b/>
        </w:rPr>
        <w:t xml:space="preserve"> </w:t>
      </w:r>
      <w:r w:rsidR="002607BB" w:rsidRPr="00DB732E">
        <w:rPr>
          <w:b/>
        </w:rPr>
        <w:t xml:space="preserve">and abundance </w:t>
      </w:r>
      <w:r w:rsidR="000710B0">
        <w:rPr>
          <w:b/>
        </w:rPr>
        <w:t xml:space="preserve">(both log+1 transformed) </w:t>
      </w:r>
      <w:r w:rsidR="002607BB" w:rsidRPr="00DB732E">
        <w:rPr>
          <w:b/>
        </w:rPr>
        <w:t xml:space="preserve">for total insects collected from the mesocosms, midges, </w:t>
      </w:r>
      <w:r w:rsidR="00E71B49" w:rsidRPr="00DB732E">
        <w:rPr>
          <w:b/>
        </w:rPr>
        <w:t xml:space="preserve">mayflies and </w:t>
      </w:r>
      <w:r w:rsidR="002607BB" w:rsidRPr="00DB732E">
        <w:rPr>
          <w:b/>
        </w:rPr>
        <w:t xml:space="preserve">mosquito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77"/>
        <w:gridCol w:w="1530"/>
        <w:gridCol w:w="2206"/>
        <w:gridCol w:w="1772"/>
      </w:tblGrid>
      <w:tr w:rsidR="002607BB" w:rsidRPr="002607BB" w14:paraId="11E648E2" w14:textId="77777777" w:rsidTr="00D211E4">
        <w:tc>
          <w:tcPr>
            <w:tcW w:w="1501" w:type="dxa"/>
            <w:tcBorders>
              <w:bottom w:val="single" w:sz="4" w:space="0" w:color="auto"/>
            </w:tcBorders>
          </w:tcPr>
          <w:p w14:paraId="74CBB49F" w14:textId="77777777" w:rsidR="002607BB" w:rsidRPr="002607BB" w:rsidRDefault="002607BB" w:rsidP="00D211E4">
            <w:r w:rsidRPr="002607BB">
              <w:t>Insect Group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5DD23E2" w14:textId="77777777" w:rsidR="002607BB" w:rsidRPr="002607BB" w:rsidRDefault="002607BB" w:rsidP="00D211E4">
            <w:r w:rsidRPr="002607BB">
              <w:t>Fish Treat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B67323" w14:textId="77777777" w:rsidR="002607BB" w:rsidRPr="002607BB" w:rsidRDefault="002607BB" w:rsidP="00D211E4">
            <w:r w:rsidRPr="002607BB">
              <w:t>Substrate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14:paraId="256BDDFB" w14:textId="77777777" w:rsidR="002607BB" w:rsidRPr="002607BB" w:rsidRDefault="002607BB" w:rsidP="00D211E4">
            <w:r w:rsidRPr="002607BB">
              <w:t>Biomass</w:t>
            </w:r>
          </w:p>
          <w:p w14:paraId="362FBEF9" w14:textId="28DD493E" w:rsidR="002607BB" w:rsidRPr="002607BB" w:rsidRDefault="002607BB" w:rsidP="00D211E4">
            <w:r w:rsidRPr="002607BB">
              <w:t>LSM</w:t>
            </w:r>
            <w:r w:rsidR="003767FD">
              <w:t xml:space="preserve"> </w:t>
            </w:r>
            <w:r w:rsidRPr="002607BB">
              <w:t>(SE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0BE39A9" w14:textId="77777777" w:rsidR="002607BB" w:rsidRPr="002607BB" w:rsidRDefault="002607BB" w:rsidP="00D211E4">
            <w:r w:rsidRPr="002607BB">
              <w:t>Abundance</w:t>
            </w:r>
          </w:p>
          <w:p w14:paraId="7CB6F51D" w14:textId="77777777" w:rsidR="002607BB" w:rsidRPr="002607BB" w:rsidRDefault="002607BB" w:rsidP="00D211E4">
            <w:r w:rsidRPr="002607BB">
              <w:t>LSM (SE)</w:t>
            </w:r>
          </w:p>
        </w:tc>
      </w:tr>
      <w:tr w:rsidR="002607BB" w:rsidRPr="002607BB" w14:paraId="32FBFED7" w14:textId="77777777" w:rsidTr="00D211E4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4A86B694" w14:textId="77777777" w:rsidR="002607BB" w:rsidRPr="002607BB" w:rsidRDefault="002607BB" w:rsidP="00D211E4">
            <w:r w:rsidRPr="002607BB">
              <w:t>Total Insect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2D17399D" w14:textId="77777777" w:rsidR="002607BB" w:rsidRPr="002607BB" w:rsidRDefault="002607BB" w:rsidP="00D211E4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F09FA73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6CD9F361" w14:textId="77777777" w:rsidR="002607BB" w:rsidRPr="002607BB" w:rsidRDefault="002607BB" w:rsidP="00D211E4">
            <w:r w:rsidRPr="002607BB">
              <w:t>3.167 (0.196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005AB5C5" w14:textId="77777777" w:rsidR="002607BB" w:rsidRPr="002607BB" w:rsidRDefault="002607BB" w:rsidP="00D211E4">
            <w:r w:rsidRPr="002607BB">
              <w:t>6.723 (0.148)</w:t>
            </w:r>
          </w:p>
        </w:tc>
      </w:tr>
      <w:tr w:rsidR="002607BB" w:rsidRPr="002607BB" w14:paraId="4B1FF40D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086C4165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3C1585E6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20BEA9F7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D8B214D" w14:textId="77777777" w:rsidR="002607BB" w:rsidRPr="002607BB" w:rsidRDefault="002607BB" w:rsidP="00D211E4">
            <w:r w:rsidRPr="002607BB">
              <w:t>3.674 (0.196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D896621" w14:textId="77777777" w:rsidR="002607BB" w:rsidRPr="002607BB" w:rsidRDefault="002607BB" w:rsidP="00D211E4">
            <w:r w:rsidRPr="002607BB">
              <w:t>6.892 (0.148)</w:t>
            </w:r>
          </w:p>
        </w:tc>
      </w:tr>
      <w:tr w:rsidR="002607BB" w:rsidRPr="002607BB" w14:paraId="0CD486EB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23E27E80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431BBDEE" w14:textId="77777777" w:rsidR="002607BB" w:rsidRPr="002607BB" w:rsidRDefault="002607BB" w:rsidP="00D211E4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522D9A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DAC3420" w14:textId="77777777" w:rsidR="002607BB" w:rsidRPr="002607BB" w:rsidRDefault="002607BB" w:rsidP="00D211E4">
            <w:r w:rsidRPr="002607BB">
              <w:t>3.084 (0.196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2589EE5" w14:textId="77777777" w:rsidR="002607BB" w:rsidRPr="002607BB" w:rsidRDefault="002607BB" w:rsidP="00D211E4">
            <w:r w:rsidRPr="002607BB">
              <w:t>6.404 (0.148)</w:t>
            </w:r>
          </w:p>
        </w:tc>
      </w:tr>
      <w:tr w:rsidR="002607BB" w:rsidRPr="002607BB" w14:paraId="73A25D2C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5048A309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0DA37CEB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53FC0562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6675B6B" w14:textId="77777777" w:rsidR="002607BB" w:rsidRPr="002607BB" w:rsidRDefault="002607BB" w:rsidP="00D211E4">
            <w:r w:rsidRPr="002607BB">
              <w:t>3.592 (0.196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62AD10B" w14:textId="77777777" w:rsidR="002607BB" w:rsidRPr="002607BB" w:rsidRDefault="002607BB" w:rsidP="00D211E4">
            <w:r w:rsidRPr="002607BB">
              <w:t>6.568 (0.148)</w:t>
            </w:r>
          </w:p>
        </w:tc>
      </w:tr>
      <w:tr w:rsidR="002607BB" w:rsidRPr="002607BB" w14:paraId="0CFB8062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36DD5A72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64E38BD2" w14:textId="77777777" w:rsidR="002607BB" w:rsidRPr="002607BB" w:rsidRDefault="002607BB" w:rsidP="00D211E4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877F147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C6FD92D" w14:textId="77777777" w:rsidR="002607BB" w:rsidRPr="002607BB" w:rsidRDefault="002607BB" w:rsidP="00D211E4">
            <w:r w:rsidRPr="002607BB">
              <w:t>2.879 (0.196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9EB8FE0" w14:textId="77777777" w:rsidR="002607BB" w:rsidRPr="002607BB" w:rsidRDefault="002607BB" w:rsidP="00D211E4">
            <w:r w:rsidRPr="002607BB">
              <w:t>6.424 (0.148)</w:t>
            </w:r>
          </w:p>
        </w:tc>
      </w:tr>
      <w:tr w:rsidR="002607BB" w:rsidRPr="002607BB" w14:paraId="3075320D" w14:textId="77777777" w:rsidTr="00D211E4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2778FAAE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6735BF33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3F4E724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3553FADD" w14:textId="77777777" w:rsidR="002607BB" w:rsidRPr="002607BB" w:rsidRDefault="002607BB" w:rsidP="00D211E4">
            <w:r w:rsidRPr="002607BB">
              <w:t>3.387 (0.196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71CBBF42" w14:textId="77777777" w:rsidR="002607BB" w:rsidRPr="002607BB" w:rsidRDefault="002607BB" w:rsidP="00D211E4">
            <w:r w:rsidRPr="002607BB">
              <w:t>6.589 (0.148)</w:t>
            </w:r>
          </w:p>
        </w:tc>
      </w:tr>
      <w:tr w:rsidR="002607BB" w:rsidRPr="002607BB" w14:paraId="75D35CFA" w14:textId="77777777" w:rsidTr="00D211E4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1B0DE5EE" w14:textId="77777777" w:rsidR="002607BB" w:rsidRPr="002607BB" w:rsidRDefault="002607BB" w:rsidP="00D211E4">
            <w:r w:rsidRPr="002607BB">
              <w:t>Midge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7F3AA0B1" w14:textId="77777777" w:rsidR="002607BB" w:rsidRPr="002607BB" w:rsidRDefault="002607BB" w:rsidP="00D211E4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733A037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6295FF79" w14:textId="77777777" w:rsidR="002607BB" w:rsidRPr="002607BB" w:rsidRDefault="002607BB" w:rsidP="00D211E4">
            <w:r w:rsidRPr="002607BB">
              <w:t>13.647 (5.075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2F76A637" w14:textId="77777777" w:rsidR="002607BB" w:rsidRPr="002607BB" w:rsidRDefault="002607BB" w:rsidP="00D211E4">
            <w:r w:rsidRPr="002607BB">
              <w:t>417.25 (99.4)</w:t>
            </w:r>
          </w:p>
        </w:tc>
      </w:tr>
      <w:tr w:rsidR="002607BB" w:rsidRPr="002607BB" w14:paraId="72BC0786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48A2CA39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2834B9A9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09C350C7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4FEA79B" w14:textId="77777777" w:rsidR="002607BB" w:rsidRPr="002607BB" w:rsidRDefault="002607BB" w:rsidP="00D211E4">
            <w:r w:rsidRPr="002607BB">
              <w:t>27.638 (5.075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8709975" w14:textId="77777777" w:rsidR="002607BB" w:rsidRPr="002607BB" w:rsidRDefault="002607BB" w:rsidP="00D211E4">
            <w:r w:rsidRPr="002607BB">
              <w:t>585.25 (99.4)</w:t>
            </w:r>
          </w:p>
        </w:tc>
      </w:tr>
      <w:tr w:rsidR="002607BB" w:rsidRPr="002607BB" w14:paraId="7D2E53B8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3279A0B5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7F17117F" w14:textId="77777777" w:rsidR="002607BB" w:rsidRPr="002607BB" w:rsidRDefault="002607BB" w:rsidP="00D211E4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3073BDC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790312D" w14:textId="77777777" w:rsidR="002607BB" w:rsidRPr="002607BB" w:rsidRDefault="002607BB" w:rsidP="00D211E4">
            <w:r w:rsidRPr="002607BB">
              <w:t>19.465 (5.075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1BB656A" w14:textId="77777777" w:rsidR="002607BB" w:rsidRPr="002607BB" w:rsidRDefault="002607BB" w:rsidP="00D211E4">
            <w:r w:rsidRPr="002607BB">
              <w:t>592.25 (99.4)</w:t>
            </w:r>
          </w:p>
        </w:tc>
      </w:tr>
      <w:tr w:rsidR="002607BB" w:rsidRPr="002607BB" w14:paraId="6F0A610E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754EAD3B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6658A625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71EAC111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5FD8B08" w14:textId="77777777" w:rsidR="002607BB" w:rsidRPr="002607BB" w:rsidRDefault="002607BB" w:rsidP="00D211E4">
            <w:r w:rsidRPr="002607BB">
              <w:t>33.455 (5.075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ACB946F" w14:textId="77777777" w:rsidR="002607BB" w:rsidRPr="002607BB" w:rsidRDefault="002607BB" w:rsidP="00D211E4">
            <w:r w:rsidRPr="002607BB">
              <w:t>777.75 (99.4)</w:t>
            </w:r>
          </w:p>
        </w:tc>
      </w:tr>
      <w:tr w:rsidR="002607BB" w:rsidRPr="002607BB" w14:paraId="51169D8A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7C3A444D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625B45AB" w14:textId="77777777" w:rsidR="002607BB" w:rsidRPr="002607BB" w:rsidRDefault="002607BB" w:rsidP="00D211E4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8C8929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476D425" w14:textId="77777777" w:rsidR="002607BB" w:rsidRPr="002607BB" w:rsidRDefault="002607BB" w:rsidP="00D211E4">
            <w:r w:rsidRPr="002607BB">
              <w:t>13.333 (5.075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DB558A6" w14:textId="77777777" w:rsidR="002607BB" w:rsidRPr="002607BB" w:rsidRDefault="002607BB" w:rsidP="00D211E4">
            <w:r w:rsidRPr="002607BB">
              <w:t>506.25 (99.4)</w:t>
            </w:r>
          </w:p>
        </w:tc>
      </w:tr>
      <w:tr w:rsidR="002607BB" w:rsidRPr="002607BB" w14:paraId="4E961DAE" w14:textId="77777777" w:rsidTr="00D211E4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6BA68AAD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6F22FCFD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C5076B7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25E70740" w14:textId="77777777" w:rsidR="002607BB" w:rsidRPr="002607BB" w:rsidRDefault="002607BB" w:rsidP="00D211E4">
            <w:r w:rsidRPr="002607BB">
              <w:t>27.324 (5.075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2B0DE1A4" w14:textId="77777777" w:rsidR="002607BB" w:rsidRPr="002607BB" w:rsidRDefault="002607BB" w:rsidP="00D211E4">
            <w:r w:rsidRPr="002607BB">
              <w:t>488.25 (99.4)</w:t>
            </w:r>
          </w:p>
        </w:tc>
      </w:tr>
      <w:tr w:rsidR="00DB732E" w:rsidRPr="002607BB" w14:paraId="4F597433" w14:textId="77777777" w:rsidTr="00DB732E">
        <w:trPr>
          <w:trHeight w:val="350"/>
        </w:trPr>
        <w:tc>
          <w:tcPr>
            <w:tcW w:w="1501" w:type="dxa"/>
            <w:tcBorders>
              <w:top w:val="single" w:sz="4" w:space="0" w:color="auto"/>
            </w:tcBorders>
          </w:tcPr>
          <w:p w14:paraId="639D79A6" w14:textId="77777777" w:rsidR="00DB732E" w:rsidRPr="002607BB" w:rsidRDefault="00DB732E" w:rsidP="00DB732E">
            <w:r w:rsidRPr="002607BB">
              <w:t>Mayflies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B50B344" w14:textId="77777777" w:rsidR="00DB732E" w:rsidRPr="002607BB" w:rsidRDefault="00DB732E" w:rsidP="00DB732E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FA0900" w14:textId="77777777" w:rsidR="00DB732E" w:rsidRPr="002607BB" w:rsidRDefault="00DB732E" w:rsidP="00DB732E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003821EA" w14:textId="77777777" w:rsidR="00DB732E" w:rsidRPr="002607BB" w:rsidRDefault="00DB732E" w:rsidP="00DB732E">
            <w:r>
              <w:t>7.015</w:t>
            </w:r>
            <w:r w:rsidRPr="002607BB">
              <w:t xml:space="preserve"> (</w:t>
            </w:r>
            <w:r>
              <w:t>3.966</w:t>
            </w:r>
            <w:r w:rsidRPr="002607BB">
              <w:t>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79CA7B" w14:textId="77777777" w:rsidR="00DB732E" w:rsidRPr="002607BB" w:rsidRDefault="00DB732E" w:rsidP="00DB732E">
            <w:r w:rsidRPr="002607BB">
              <w:t>4.90 (0.450)</w:t>
            </w:r>
          </w:p>
        </w:tc>
      </w:tr>
      <w:tr w:rsidR="00DB732E" w:rsidRPr="002607BB" w14:paraId="3600BF11" w14:textId="77777777" w:rsidTr="00DB732E">
        <w:tc>
          <w:tcPr>
            <w:tcW w:w="1501" w:type="dxa"/>
          </w:tcPr>
          <w:p w14:paraId="35CBB47C" w14:textId="77777777" w:rsidR="00DB732E" w:rsidRPr="002607BB" w:rsidRDefault="00DB732E" w:rsidP="00DB732E"/>
        </w:tc>
        <w:tc>
          <w:tcPr>
            <w:tcW w:w="1577" w:type="dxa"/>
          </w:tcPr>
          <w:p w14:paraId="62D7D894" w14:textId="77777777" w:rsidR="00DB732E" w:rsidRPr="002607BB" w:rsidRDefault="00DB732E" w:rsidP="00DB732E"/>
        </w:tc>
        <w:tc>
          <w:tcPr>
            <w:tcW w:w="1530" w:type="dxa"/>
          </w:tcPr>
          <w:p w14:paraId="0D9C9650" w14:textId="77777777" w:rsidR="00DB732E" w:rsidRPr="002607BB" w:rsidRDefault="00DB732E" w:rsidP="00DB732E">
            <w:r w:rsidRPr="002607BB">
              <w:t>None</w:t>
            </w:r>
          </w:p>
        </w:tc>
        <w:tc>
          <w:tcPr>
            <w:tcW w:w="2206" w:type="dxa"/>
          </w:tcPr>
          <w:p w14:paraId="4B3F27CB" w14:textId="77777777" w:rsidR="00DB732E" w:rsidRPr="002607BB" w:rsidRDefault="00DB732E" w:rsidP="00DB732E">
            <w:r>
              <w:t>6.374 (3.966</w:t>
            </w:r>
            <w:r w:rsidRPr="002607BB">
              <w:t>)</w:t>
            </w:r>
          </w:p>
        </w:tc>
        <w:tc>
          <w:tcPr>
            <w:tcW w:w="1772" w:type="dxa"/>
          </w:tcPr>
          <w:p w14:paraId="50E68171" w14:textId="77777777" w:rsidR="00DB732E" w:rsidRPr="002607BB" w:rsidRDefault="00DB732E" w:rsidP="00DB732E">
            <w:r w:rsidRPr="002607BB">
              <w:t>4.88 (0.450)</w:t>
            </w:r>
          </w:p>
        </w:tc>
      </w:tr>
      <w:tr w:rsidR="00DB732E" w:rsidRPr="002607BB" w14:paraId="635CAF68" w14:textId="77777777" w:rsidTr="00DB732E">
        <w:tc>
          <w:tcPr>
            <w:tcW w:w="1501" w:type="dxa"/>
          </w:tcPr>
          <w:p w14:paraId="55AEC20C" w14:textId="77777777" w:rsidR="00DB732E" w:rsidRPr="002607BB" w:rsidRDefault="00DB732E" w:rsidP="00DB732E"/>
        </w:tc>
        <w:tc>
          <w:tcPr>
            <w:tcW w:w="1577" w:type="dxa"/>
          </w:tcPr>
          <w:p w14:paraId="2C571C27" w14:textId="77777777" w:rsidR="00DB732E" w:rsidRPr="002607BB" w:rsidRDefault="00DB732E" w:rsidP="00DB732E">
            <w:r w:rsidRPr="002607BB">
              <w:t>HP</w:t>
            </w:r>
          </w:p>
        </w:tc>
        <w:tc>
          <w:tcPr>
            <w:tcW w:w="1530" w:type="dxa"/>
          </w:tcPr>
          <w:p w14:paraId="24DFDD2F" w14:textId="77777777" w:rsidR="00DB732E" w:rsidRPr="002607BB" w:rsidRDefault="00DB732E" w:rsidP="00DB732E">
            <w:r w:rsidRPr="002607BB">
              <w:t>Gravel</w:t>
            </w:r>
          </w:p>
        </w:tc>
        <w:tc>
          <w:tcPr>
            <w:tcW w:w="2206" w:type="dxa"/>
          </w:tcPr>
          <w:p w14:paraId="3B3525D2" w14:textId="77777777" w:rsidR="00DB732E" w:rsidRPr="000710B0" w:rsidRDefault="00DB732E" w:rsidP="00DB732E">
            <w:r w:rsidRPr="000710B0">
              <w:t>4.014 (3.966)</w:t>
            </w:r>
          </w:p>
        </w:tc>
        <w:tc>
          <w:tcPr>
            <w:tcW w:w="1772" w:type="dxa"/>
          </w:tcPr>
          <w:p w14:paraId="00F8C9A7" w14:textId="77777777" w:rsidR="00DB732E" w:rsidRPr="002607BB" w:rsidRDefault="00DB732E" w:rsidP="00DB732E">
            <w:r w:rsidRPr="002607BB">
              <w:t>3.28 (0.450)</w:t>
            </w:r>
          </w:p>
        </w:tc>
      </w:tr>
      <w:tr w:rsidR="00DB732E" w:rsidRPr="002607BB" w14:paraId="0483D9F5" w14:textId="77777777" w:rsidTr="00DB732E">
        <w:tc>
          <w:tcPr>
            <w:tcW w:w="1501" w:type="dxa"/>
          </w:tcPr>
          <w:p w14:paraId="75C21B45" w14:textId="77777777" w:rsidR="00DB732E" w:rsidRPr="002607BB" w:rsidRDefault="00DB732E" w:rsidP="00DB732E"/>
        </w:tc>
        <w:tc>
          <w:tcPr>
            <w:tcW w:w="1577" w:type="dxa"/>
          </w:tcPr>
          <w:p w14:paraId="329D205A" w14:textId="77777777" w:rsidR="00DB732E" w:rsidRPr="002607BB" w:rsidRDefault="00DB732E" w:rsidP="00DB732E"/>
        </w:tc>
        <w:tc>
          <w:tcPr>
            <w:tcW w:w="1530" w:type="dxa"/>
          </w:tcPr>
          <w:p w14:paraId="50EEE0F4" w14:textId="77777777" w:rsidR="00DB732E" w:rsidRPr="002607BB" w:rsidRDefault="00DB732E" w:rsidP="00DB732E">
            <w:r w:rsidRPr="002607BB">
              <w:t>None</w:t>
            </w:r>
          </w:p>
        </w:tc>
        <w:tc>
          <w:tcPr>
            <w:tcW w:w="2206" w:type="dxa"/>
          </w:tcPr>
          <w:p w14:paraId="7738DCAF" w14:textId="77777777" w:rsidR="00DB732E" w:rsidRPr="000710B0" w:rsidRDefault="00DB732E" w:rsidP="00DB732E">
            <w:r w:rsidRPr="000710B0">
              <w:t>3.373 (3.966)</w:t>
            </w:r>
          </w:p>
        </w:tc>
        <w:tc>
          <w:tcPr>
            <w:tcW w:w="1772" w:type="dxa"/>
          </w:tcPr>
          <w:p w14:paraId="5B7722EE" w14:textId="77777777" w:rsidR="00DB732E" w:rsidRPr="002607BB" w:rsidRDefault="00DB732E" w:rsidP="00DB732E">
            <w:r w:rsidRPr="002607BB">
              <w:t>3.26 (0.450)</w:t>
            </w:r>
          </w:p>
        </w:tc>
      </w:tr>
      <w:tr w:rsidR="00DB732E" w:rsidRPr="002607BB" w14:paraId="389FC4CF" w14:textId="77777777" w:rsidTr="00DB732E">
        <w:tc>
          <w:tcPr>
            <w:tcW w:w="1501" w:type="dxa"/>
          </w:tcPr>
          <w:p w14:paraId="514D4925" w14:textId="77777777" w:rsidR="00DB732E" w:rsidRPr="002607BB" w:rsidRDefault="00DB732E" w:rsidP="00DB732E"/>
        </w:tc>
        <w:tc>
          <w:tcPr>
            <w:tcW w:w="1577" w:type="dxa"/>
          </w:tcPr>
          <w:p w14:paraId="1CFBF2AD" w14:textId="77777777" w:rsidR="00DB732E" w:rsidRPr="002607BB" w:rsidRDefault="00DB732E" w:rsidP="00DB732E">
            <w:r w:rsidRPr="002607BB">
              <w:t>LP</w:t>
            </w:r>
          </w:p>
        </w:tc>
        <w:tc>
          <w:tcPr>
            <w:tcW w:w="1530" w:type="dxa"/>
          </w:tcPr>
          <w:p w14:paraId="08998F59" w14:textId="77777777" w:rsidR="00DB732E" w:rsidRPr="002607BB" w:rsidRDefault="00DB732E" w:rsidP="00DB732E">
            <w:r w:rsidRPr="002607BB">
              <w:t>Gravel</w:t>
            </w:r>
          </w:p>
        </w:tc>
        <w:tc>
          <w:tcPr>
            <w:tcW w:w="2206" w:type="dxa"/>
          </w:tcPr>
          <w:p w14:paraId="061CFB2A" w14:textId="77777777" w:rsidR="00DB732E" w:rsidRPr="002607BB" w:rsidRDefault="00DB732E" w:rsidP="00DB732E">
            <w:r>
              <w:t>1.268</w:t>
            </w:r>
            <w:r w:rsidRPr="002607BB">
              <w:t xml:space="preserve"> (</w:t>
            </w:r>
            <w:r>
              <w:t>3.966</w:t>
            </w:r>
            <w:r w:rsidRPr="002607BB">
              <w:t>)</w:t>
            </w:r>
          </w:p>
        </w:tc>
        <w:tc>
          <w:tcPr>
            <w:tcW w:w="1772" w:type="dxa"/>
          </w:tcPr>
          <w:p w14:paraId="20DC25B8" w14:textId="77777777" w:rsidR="00DB732E" w:rsidRPr="002607BB" w:rsidRDefault="00DB732E" w:rsidP="00DB732E">
            <w:r w:rsidRPr="002607BB">
              <w:t>1.31 (0.450)</w:t>
            </w:r>
          </w:p>
        </w:tc>
      </w:tr>
      <w:tr w:rsidR="00DB732E" w:rsidRPr="002607BB" w14:paraId="18928AEE" w14:textId="77777777" w:rsidTr="00DB732E">
        <w:tc>
          <w:tcPr>
            <w:tcW w:w="1501" w:type="dxa"/>
          </w:tcPr>
          <w:p w14:paraId="644DFF2E" w14:textId="77777777" w:rsidR="00DB732E" w:rsidRPr="002607BB" w:rsidRDefault="00DB732E" w:rsidP="00DB732E"/>
        </w:tc>
        <w:tc>
          <w:tcPr>
            <w:tcW w:w="1577" w:type="dxa"/>
          </w:tcPr>
          <w:p w14:paraId="1F437A94" w14:textId="77777777" w:rsidR="00DB732E" w:rsidRPr="002607BB" w:rsidRDefault="00DB732E" w:rsidP="00DB732E"/>
        </w:tc>
        <w:tc>
          <w:tcPr>
            <w:tcW w:w="1530" w:type="dxa"/>
          </w:tcPr>
          <w:p w14:paraId="7AC244B2" w14:textId="77777777" w:rsidR="00DB732E" w:rsidRPr="002607BB" w:rsidRDefault="00DB732E" w:rsidP="00DB732E">
            <w:r w:rsidRPr="002607BB">
              <w:t>None</w:t>
            </w:r>
          </w:p>
        </w:tc>
        <w:tc>
          <w:tcPr>
            <w:tcW w:w="2206" w:type="dxa"/>
          </w:tcPr>
          <w:p w14:paraId="09D26511" w14:textId="77777777" w:rsidR="00DB732E" w:rsidRPr="002607BB" w:rsidRDefault="00DB732E" w:rsidP="00DB732E">
            <w:r>
              <w:t>0.626 (3.966</w:t>
            </w:r>
            <w:r w:rsidRPr="002607BB">
              <w:t>)</w:t>
            </w:r>
          </w:p>
        </w:tc>
        <w:tc>
          <w:tcPr>
            <w:tcW w:w="1772" w:type="dxa"/>
          </w:tcPr>
          <w:p w14:paraId="677BEF27" w14:textId="77777777" w:rsidR="00DB732E" w:rsidRPr="002607BB" w:rsidRDefault="00DB732E" w:rsidP="00DB732E">
            <w:r w:rsidRPr="002607BB">
              <w:t>1.29 (0.450)</w:t>
            </w:r>
          </w:p>
        </w:tc>
      </w:tr>
      <w:tr w:rsidR="002607BB" w:rsidRPr="002607BB" w14:paraId="70159261" w14:textId="77777777" w:rsidTr="00D211E4"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6FFD7287" w14:textId="77777777" w:rsidR="002607BB" w:rsidRPr="002607BB" w:rsidRDefault="002607BB" w:rsidP="00D211E4">
            <w:r w:rsidRPr="002607BB">
              <w:t>Mosquito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691F8878" w14:textId="77777777" w:rsidR="002607BB" w:rsidRPr="002607BB" w:rsidRDefault="002607BB" w:rsidP="00D211E4">
            <w:r w:rsidRPr="002607BB"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9C3654B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5811D832" w14:textId="77777777" w:rsidR="002607BB" w:rsidRPr="002607BB" w:rsidRDefault="002607BB" w:rsidP="00D211E4">
            <w:r w:rsidRPr="002607BB">
              <w:t>0.580 (0.0429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3F9FCA02" w14:textId="77777777" w:rsidR="002607BB" w:rsidRPr="002607BB" w:rsidRDefault="002607BB" w:rsidP="00D211E4">
            <w:r w:rsidRPr="002607BB">
              <w:t>4.896 (0.450)</w:t>
            </w:r>
          </w:p>
        </w:tc>
      </w:tr>
      <w:tr w:rsidR="002607BB" w:rsidRPr="002607BB" w14:paraId="1E775A03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069D8369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63C70379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64DD18DD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10FC34F" w14:textId="77777777" w:rsidR="002607BB" w:rsidRPr="002607BB" w:rsidRDefault="002607BB" w:rsidP="00D211E4">
            <w:r w:rsidRPr="002607BB">
              <w:t>0.546 (0.0459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4C46C31" w14:textId="77777777" w:rsidR="002607BB" w:rsidRPr="002607BB" w:rsidRDefault="002607BB" w:rsidP="00D211E4">
            <w:r w:rsidRPr="002607BB">
              <w:t>4.878 (0.450)</w:t>
            </w:r>
          </w:p>
        </w:tc>
      </w:tr>
      <w:tr w:rsidR="002607BB" w:rsidRPr="002607BB" w14:paraId="5D8954CB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63C4E022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12D7574A" w14:textId="77777777" w:rsidR="002607BB" w:rsidRPr="002607BB" w:rsidRDefault="002607BB" w:rsidP="00D211E4">
            <w:r w:rsidRPr="002607BB">
              <w:t>H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3C6AAD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AD562EA" w14:textId="77777777" w:rsidR="002607BB" w:rsidRPr="002607BB" w:rsidRDefault="002607BB" w:rsidP="00D211E4">
            <w:r w:rsidRPr="002607BB">
              <w:t>0.166 (0.0422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7406C58" w14:textId="77777777" w:rsidR="002607BB" w:rsidRPr="002607BB" w:rsidRDefault="002607BB" w:rsidP="00D211E4">
            <w:r w:rsidRPr="002607BB">
              <w:t>3.276 (0.450)</w:t>
            </w:r>
          </w:p>
        </w:tc>
      </w:tr>
      <w:tr w:rsidR="002607BB" w:rsidRPr="002607BB" w14:paraId="3B0078A1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7886CE01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6699E988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nil"/>
            </w:tcBorders>
          </w:tcPr>
          <w:p w14:paraId="39A0F946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F87B75C" w14:textId="77777777" w:rsidR="002607BB" w:rsidRPr="002607BB" w:rsidRDefault="002607BB" w:rsidP="00D211E4">
            <w:r w:rsidRPr="002607BB">
              <w:t>0.132 (0.0422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49248D2" w14:textId="77777777" w:rsidR="002607BB" w:rsidRPr="002607BB" w:rsidRDefault="002607BB" w:rsidP="00D211E4">
            <w:r w:rsidRPr="002607BB">
              <w:t>3.258 (0.450)</w:t>
            </w:r>
          </w:p>
        </w:tc>
      </w:tr>
      <w:tr w:rsidR="002607BB" w:rsidRPr="002607BB" w14:paraId="739FC260" w14:textId="77777777" w:rsidTr="00D211E4">
        <w:tc>
          <w:tcPr>
            <w:tcW w:w="1501" w:type="dxa"/>
            <w:tcBorders>
              <w:top w:val="nil"/>
              <w:bottom w:val="nil"/>
            </w:tcBorders>
          </w:tcPr>
          <w:p w14:paraId="1C209840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nil"/>
            </w:tcBorders>
          </w:tcPr>
          <w:p w14:paraId="297D87F9" w14:textId="77777777" w:rsidR="002607BB" w:rsidRPr="002607BB" w:rsidRDefault="002607BB" w:rsidP="00D211E4">
            <w:r w:rsidRPr="002607BB">
              <w:t>LP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D62230" w14:textId="77777777" w:rsidR="002607BB" w:rsidRPr="002607BB" w:rsidRDefault="002607BB" w:rsidP="00D211E4">
            <w:r w:rsidRPr="002607BB">
              <w:t>Gravel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4EA7742" w14:textId="77777777" w:rsidR="002607BB" w:rsidRPr="002607BB" w:rsidRDefault="002607BB" w:rsidP="00D211E4">
            <w:r w:rsidRPr="002607BB">
              <w:t>0.0335 (0.0422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1EE076E" w14:textId="77777777" w:rsidR="002607BB" w:rsidRPr="002607BB" w:rsidRDefault="002607BB" w:rsidP="00D211E4">
            <w:r w:rsidRPr="002607BB">
              <w:t>1.309 (0.450)</w:t>
            </w:r>
          </w:p>
        </w:tc>
      </w:tr>
      <w:tr w:rsidR="002607BB" w:rsidRPr="002607BB" w14:paraId="2D3BA157" w14:textId="77777777" w:rsidTr="00D211E4">
        <w:trPr>
          <w:trHeight w:val="360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52F0DEA6" w14:textId="77777777" w:rsidR="002607BB" w:rsidRPr="002607BB" w:rsidRDefault="002607BB" w:rsidP="00D211E4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7D9A7738" w14:textId="77777777" w:rsidR="002607BB" w:rsidRPr="002607BB" w:rsidRDefault="002607BB" w:rsidP="00D211E4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9DC9548" w14:textId="77777777" w:rsidR="002607BB" w:rsidRPr="002607BB" w:rsidRDefault="002607BB" w:rsidP="00D211E4">
            <w:r w:rsidRPr="002607BB">
              <w:t>None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0E57C167" w14:textId="77777777" w:rsidR="002607BB" w:rsidRPr="002607BB" w:rsidRDefault="002607BB" w:rsidP="00D211E4">
            <w:r w:rsidRPr="002607BB">
              <w:t>-0.000343 (0.0422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57A34284" w14:textId="77777777" w:rsidR="002607BB" w:rsidRPr="002607BB" w:rsidRDefault="002607BB" w:rsidP="00D211E4">
            <w:r w:rsidRPr="002607BB">
              <w:t>1.291 (0.450)</w:t>
            </w:r>
          </w:p>
        </w:tc>
      </w:tr>
    </w:tbl>
    <w:p w14:paraId="503E3DA2" w14:textId="77777777" w:rsidR="002607BB" w:rsidRDefault="002607BB" w:rsidP="00DF7748"/>
    <w:p w14:paraId="7ECF6111" w14:textId="77777777" w:rsidR="002607BB" w:rsidRDefault="002607BB" w:rsidP="00DF7748"/>
    <w:p w14:paraId="1B210EF0" w14:textId="77777777" w:rsidR="002607BB" w:rsidRDefault="002607BB" w:rsidP="00DF7748"/>
    <w:p w14:paraId="5C120327" w14:textId="4970DC31" w:rsidR="002607BB" w:rsidRPr="00E71B49" w:rsidRDefault="005753EB" w:rsidP="002607BB">
      <w:pPr>
        <w:rPr>
          <w:b/>
        </w:rPr>
      </w:pPr>
      <w:r>
        <w:rPr>
          <w:b/>
        </w:rPr>
        <w:t>S8</w:t>
      </w:r>
      <w:r w:rsidR="00E71B49" w:rsidRPr="00E71B49">
        <w:rPr>
          <w:b/>
        </w:rPr>
        <w:t xml:space="preserve"> </w:t>
      </w:r>
      <w:r w:rsidR="002607BB" w:rsidRPr="00E71B49">
        <w:rPr>
          <w:b/>
        </w:rPr>
        <w:t>Table. Results of Fisher’s exact tests comparing presence/absence of insects in HP and LP guppy di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397"/>
        <w:gridCol w:w="1530"/>
      </w:tblGrid>
      <w:tr w:rsidR="002607BB" w:rsidRPr="00DE6450" w14:paraId="5175E466" w14:textId="77777777" w:rsidTr="00D211E4">
        <w:tc>
          <w:tcPr>
            <w:tcW w:w="1771" w:type="dxa"/>
            <w:tcBorders>
              <w:bottom w:val="single" w:sz="4" w:space="0" w:color="auto"/>
            </w:tcBorders>
          </w:tcPr>
          <w:p w14:paraId="3A0FCD5B" w14:textId="77777777" w:rsidR="002607BB" w:rsidRPr="00D02D48" w:rsidRDefault="002607BB" w:rsidP="00D211E4">
            <w:r w:rsidRPr="00D02D48">
              <w:t>Prey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0B45DBE7" w14:textId="77777777" w:rsidR="002607BB" w:rsidRPr="00D02D48" w:rsidRDefault="002607BB" w:rsidP="00D211E4">
            <w:r w:rsidRPr="00D02D48"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11D71B" w14:textId="77777777" w:rsidR="002607BB" w:rsidRPr="00D02D48" w:rsidRDefault="002607BB" w:rsidP="00D211E4">
            <w:r w:rsidRPr="00D02D48">
              <w:t>Odds Ratio</w:t>
            </w:r>
          </w:p>
        </w:tc>
      </w:tr>
      <w:tr w:rsidR="002607BB" w:rsidRPr="00DE6450" w14:paraId="50D0761C" w14:textId="77777777" w:rsidTr="00D211E4">
        <w:tc>
          <w:tcPr>
            <w:tcW w:w="1771" w:type="dxa"/>
            <w:tcBorders>
              <w:top w:val="single" w:sz="4" w:space="0" w:color="auto"/>
            </w:tcBorders>
          </w:tcPr>
          <w:p w14:paraId="32C802BC" w14:textId="77777777" w:rsidR="002607BB" w:rsidRPr="00DE6450" w:rsidRDefault="002607BB" w:rsidP="00D211E4">
            <w:r w:rsidRPr="00DE6450">
              <w:t>All Insect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E1DAC6E" w14:textId="77777777" w:rsidR="002607BB" w:rsidRPr="00DE6450" w:rsidRDefault="002607BB" w:rsidP="00D211E4">
            <w:r w:rsidRPr="00DE6450">
              <w:t>0.0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36CD267" w14:textId="77777777" w:rsidR="002607BB" w:rsidRPr="00DE6450" w:rsidRDefault="002607BB" w:rsidP="00D211E4">
            <w:r w:rsidRPr="00DE6450">
              <w:t>3.204</w:t>
            </w:r>
          </w:p>
        </w:tc>
      </w:tr>
      <w:tr w:rsidR="002607BB" w:rsidRPr="00DE6450" w14:paraId="2CB4D30B" w14:textId="77777777" w:rsidTr="00D211E4">
        <w:tc>
          <w:tcPr>
            <w:tcW w:w="1771" w:type="dxa"/>
          </w:tcPr>
          <w:p w14:paraId="684FEEF4" w14:textId="77777777" w:rsidR="002607BB" w:rsidRPr="00DE6450" w:rsidRDefault="002607BB" w:rsidP="00D211E4">
            <w:r w:rsidRPr="00DE6450">
              <w:t>Chironomids</w:t>
            </w:r>
          </w:p>
        </w:tc>
        <w:tc>
          <w:tcPr>
            <w:tcW w:w="1397" w:type="dxa"/>
          </w:tcPr>
          <w:p w14:paraId="5D8EFE3A" w14:textId="77777777" w:rsidR="002607BB" w:rsidRPr="00DE6450" w:rsidRDefault="002607BB" w:rsidP="00D211E4">
            <w:r w:rsidRPr="00DE6450">
              <w:t>0.112</w:t>
            </w:r>
          </w:p>
        </w:tc>
        <w:tc>
          <w:tcPr>
            <w:tcW w:w="1530" w:type="dxa"/>
          </w:tcPr>
          <w:p w14:paraId="51BBCD03" w14:textId="77777777" w:rsidR="002607BB" w:rsidRPr="00DE6450" w:rsidRDefault="002607BB" w:rsidP="00D211E4">
            <w:r w:rsidRPr="00DE6450">
              <w:t>2.452</w:t>
            </w:r>
          </w:p>
        </w:tc>
      </w:tr>
      <w:tr w:rsidR="002607BB" w:rsidRPr="00DE6450" w14:paraId="683FE193" w14:textId="77777777" w:rsidTr="00D211E4">
        <w:tc>
          <w:tcPr>
            <w:tcW w:w="1771" w:type="dxa"/>
          </w:tcPr>
          <w:p w14:paraId="30111681" w14:textId="77777777" w:rsidR="002607BB" w:rsidRPr="00DE6450" w:rsidRDefault="002607BB" w:rsidP="00D211E4">
            <w:r w:rsidRPr="00DE6450">
              <w:t>Mosquitoes</w:t>
            </w:r>
          </w:p>
        </w:tc>
        <w:tc>
          <w:tcPr>
            <w:tcW w:w="1397" w:type="dxa"/>
          </w:tcPr>
          <w:p w14:paraId="1A990D9C" w14:textId="77777777" w:rsidR="002607BB" w:rsidRPr="00DE6450" w:rsidRDefault="002607BB" w:rsidP="00D211E4">
            <w:r w:rsidRPr="00DE6450">
              <w:t>0.285</w:t>
            </w:r>
          </w:p>
        </w:tc>
        <w:tc>
          <w:tcPr>
            <w:tcW w:w="1530" w:type="dxa"/>
          </w:tcPr>
          <w:p w14:paraId="7CABDCBB" w14:textId="77777777" w:rsidR="002607BB" w:rsidRPr="00DE6450" w:rsidRDefault="002607BB" w:rsidP="00D211E4">
            <w:r w:rsidRPr="00DE6450">
              <w:t>2.506</w:t>
            </w:r>
          </w:p>
        </w:tc>
      </w:tr>
    </w:tbl>
    <w:p w14:paraId="5E46C575" w14:textId="77777777" w:rsidR="002607BB" w:rsidRDefault="002607BB" w:rsidP="00DF7748"/>
    <w:p w14:paraId="6FD5B902" w14:textId="77777777" w:rsidR="00976D1E" w:rsidRDefault="00976D1E" w:rsidP="00DF7748"/>
    <w:p w14:paraId="2C99284B" w14:textId="77777777" w:rsidR="00DF7748" w:rsidRDefault="00DF7748"/>
    <w:p w14:paraId="1E829F5F" w14:textId="77777777" w:rsidR="00A723CF" w:rsidRDefault="00A723CF" w:rsidP="00A723CF">
      <w:pPr>
        <w:rPr>
          <w:b/>
        </w:rPr>
      </w:pPr>
    </w:p>
    <w:p w14:paraId="0AAB8BE8" w14:textId="77777777" w:rsidR="00DF7748" w:rsidRDefault="00DF7748"/>
    <w:sectPr w:rsidR="00DF7748" w:rsidSect="003B5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9E1"/>
    <w:rsid w:val="000001E9"/>
    <w:rsid w:val="0002767A"/>
    <w:rsid w:val="00040866"/>
    <w:rsid w:val="0004415A"/>
    <w:rsid w:val="00053476"/>
    <w:rsid w:val="000710B0"/>
    <w:rsid w:val="0007498C"/>
    <w:rsid w:val="00083E00"/>
    <w:rsid w:val="000B45CA"/>
    <w:rsid w:val="000E1C26"/>
    <w:rsid w:val="000E4FC6"/>
    <w:rsid w:val="00116E53"/>
    <w:rsid w:val="001531A6"/>
    <w:rsid w:val="00157509"/>
    <w:rsid w:val="0017293A"/>
    <w:rsid w:val="00176295"/>
    <w:rsid w:val="00185D16"/>
    <w:rsid w:val="001912FA"/>
    <w:rsid w:val="001A5249"/>
    <w:rsid w:val="001C36B2"/>
    <w:rsid w:val="001E5753"/>
    <w:rsid w:val="001F5039"/>
    <w:rsid w:val="0020185F"/>
    <w:rsid w:val="00207358"/>
    <w:rsid w:val="0021091E"/>
    <w:rsid w:val="002166D3"/>
    <w:rsid w:val="002278A1"/>
    <w:rsid w:val="00245D1C"/>
    <w:rsid w:val="002607BB"/>
    <w:rsid w:val="002649E1"/>
    <w:rsid w:val="002710F2"/>
    <w:rsid w:val="00290C86"/>
    <w:rsid w:val="002C3CAD"/>
    <w:rsid w:val="002E2D80"/>
    <w:rsid w:val="002E395D"/>
    <w:rsid w:val="003007D5"/>
    <w:rsid w:val="00303407"/>
    <w:rsid w:val="00303728"/>
    <w:rsid w:val="003167F6"/>
    <w:rsid w:val="003767FD"/>
    <w:rsid w:val="00377104"/>
    <w:rsid w:val="003837C9"/>
    <w:rsid w:val="003862B9"/>
    <w:rsid w:val="003A29EB"/>
    <w:rsid w:val="003A3827"/>
    <w:rsid w:val="003B0E01"/>
    <w:rsid w:val="003B5E59"/>
    <w:rsid w:val="003C42C7"/>
    <w:rsid w:val="00407ABE"/>
    <w:rsid w:val="00410354"/>
    <w:rsid w:val="004109E1"/>
    <w:rsid w:val="00454A41"/>
    <w:rsid w:val="004617DA"/>
    <w:rsid w:val="004A012F"/>
    <w:rsid w:val="004A5306"/>
    <w:rsid w:val="004A5625"/>
    <w:rsid w:val="004D4A3C"/>
    <w:rsid w:val="005001F7"/>
    <w:rsid w:val="0052199B"/>
    <w:rsid w:val="00525EA0"/>
    <w:rsid w:val="00527D75"/>
    <w:rsid w:val="00534860"/>
    <w:rsid w:val="005358A0"/>
    <w:rsid w:val="005359AE"/>
    <w:rsid w:val="00540C17"/>
    <w:rsid w:val="005730B1"/>
    <w:rsid w:val="005753EB"/>
    <w:rsid w:val="0057619C"/>
    <w:rsid w:val="00586830"/>
    <w:rsid w:val="005A02C9"/>
    <w:rsid w:val="005B7F3D"/>
    <w:rsid w:val="005C0F99"/>
    <w:rsid w:val="005C31A7"/>
    <w:rsid w:val="005D418C"/>
    <w:rsid w:val="005E06A7"/>
    <w:rsid w:val="005E4D2E"/>
    <w:rsid w:val="005E65B2"/>
    <w:rsid w:val="005F7783"/>
    <w:rsid w:val="00603447"/>
    <w:rsid w:val="00604D82"/>
    <w:rsid w:val="006579FE"/>
    <w:rsid w:val="0066072E"/>
    <w:rsid w:val="0066439E"/>
    <w:rsid w:val="00670717"/>
    <w:rsid w:val="0069627B"/>
    <w:rsid w:val="006A2417"/>
    <w:rsid w:val="006B57DD"/>
    <w:rsid w:val="0071096D"/>
    <w:rsid w:val="00711E7F"/>
    <w:rsid w:val="007203D7"/>
    <w:rsid w:val="007639EB"/>
    <w:rsid w:val="00794D9A"/>
    <w:rsid w:val="007A5B1E"/>
    <w:rsid w:val="007B1FFF"/>
    <w:rsid w:val="007B6623"/>
    <w:rsid w:val="007D231E"/>
    <w:rsid w:val="007E715B"/>
    <w:rsid w:val="0080238D"/>
    <w:rsid w:val="00804CED"/>
    <w:rsid w:val="008525CF"/>
    <w:rsid w:val="008677EA"/>
    <w:rsid w:val="00872DDF"/>
    <w:rsid w:val="008A25B6"/>
    <w:rsid w:val="008B7158"/>
    <w:rsid w:val="008D5F01"/>
    <w:rsid w:val="00914ACF"/>
    <w:rsid w:val="00925CA9"/>
    <w:rsid w:val="00927DA0"/>
    <w:rsid w:val="009503F2"/>
    <w:rsid w:val="0096188C"/>
    <w:rsid w:val="00966D51"/>
    <w:rsid w:val="00976D1E"/>
    <w:rsid w:val="0099166E"/>
    <w:rsid w:val="009D284C"/>
    <w:rsid w:val="009D3A99"/>
    <w:rsid w:val="009E4175"/>
    <w:rsid w:val="009F0541"/>
    <w:rsid w:val="00A019E8"/>
    <w:rsid w:val="00A16205"/>
    <w:rsid w:val="00A20E63"/>
    <w:rsid w:val="00A41464"/>
    <w:rsid w:val="00A44981"/>
    <w:rsid w:val="00A460E2"/>
    <w:rsid w:val="00A723CF"/>
    <w:rsid w:val="00A825F6"/>
    <w:rsid w:val="00A85869"/>
    <w:rsid w:val="00A86B4D"/>
    <w:rsid w:val="00A972FA"/>
    <w:rsid w:val="00AB2A6B"/>
    <w:rsid w:val="00AB7E27"/>
    <w:rsid w:val="00AC1BED"/>
    <w:rsid w:val="00AC1FD0"/>
    <w:rsid w:val="00AD3ADA"/>
    <w:rsid w:val="00AE1419"/>
    <w:rsid w:val="00AE785C"/>
    <w:rsid w:val="00AF0822"/>
    <w:rsid w:val="00B15C98"/>
    <w:rsid w:val="00B37AD5"/>
    <w:rsid w:val="00B7121E"/>
    <w:rsid w:val="00BA455C"/>
    <w:rsid w:val="00BB066C"/>
    <w:rsid w:val="00BB3457"/>
    <w:rsid w:val="00BB6AB6"/>
    <w:rsid w:val="00BC4D33"/>
    <w:rsid w:val="00BF583A"/>
    <w:rsid w:val="00BF5F1F"/>
    <w:rsid w:val="00C016FB"/>
    <w:rsid w:val="00C27C31"/>
    <w:rsid w:val="00C442C2"/>
    <w:rsid w:val="00C525F9"/>
    <w:rsid w:val="00C579F4"/>
    <w:rsid w:val="00C709E6"/>
    <w:rsid w:val="00C77C7E"/>
    <w:rsid w:val="00CA645B"/>
    <w:rsid w:val="00CB278C"/>
    <w:rsid w:val="00CC0266"/>
    <w:rsid w:val="00CC0CFD"/>
    <w:rsid w:val="00CD3219"/>
    <w:rsid w:val="00CE5A8B"/>
    <w:rsid w:val="00CF6254"/>
    <w:rsid w:val="00D041E6"/>
    <w:rsid w:val="00D12C4E"/>
    <w:rsid w:val="00D211E4"/>
    <w:rsid w:val="00D63613"/>
    <w:rsid w:val="00D907D8"/>
    <w:rsid w:val="00D92F14"/>
    <w:rsid w:val="00DB3F7D"/>
    <w:rsid w:val="00DB732E"/>
    <w:rsid w:val="00DD1A3B"/>
    <w:rsid w:val="00DD4A25"/>
    <w:rsid w:val="00DE07A9"/>
    <w:rsid w:val="00DF54E8"/>
    <w:rsid w:val="00DF7748"/>
    <w:rsid w:val="00E02C23"/>
    <w:rsid w:val="00E13F61"/>
    <w:rsid w:val="00E33FA0"/>
    <w:rsid w:val="00E43118"/>
    <w:rsid w:val="00E71B49"/>
    <w:rsid w:val="00E74AC2"/>
    <w:rsid w:val="00ED2221"/>
    <w:rsid w:val="00F045C3"/>
    <w:rsid w:val="00F06905"/>
    <w:rsid w:val="00F2324E"/>
    <w:rsid w:val="00F3154C"/>
    <w:rsid w:val="00F45E66"/>
    <w:rsid w:val="00F501AE"/>
    <w:rsid w:val="00F65382"/>
    <w:rsid w:val="00F71774"/>
    <w:rsid w:val="00F723F6"/>
    <w:rsid w:val="00F95E65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A128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732E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732E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1</Words>
  <Characters>4339</Characters>
  <Application>Microsoft Macintosh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Warbanski</dc:creator>
  <cp:keywords/>
  <dc:description/>
  <cp:lastModifiedBy>Misha Warbanski</cp:lastModifiedBy>
  <cp:revision>2</cp:revision>
  <cp:lastPrinted>2015-07-11T02:58:00Z</cp:lastPrinted>
  <dcterms:created xsi:type="dcterms:W3CDTF">2016-10-28T23:54:00Z</dcterms:created>
  <dcterms:modified xsi:type="dcterms:W3CDTF">2016-10-28T23:54:00Z</dcterms:modified>
</cp:coreProperties>
</file>